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A459F" w14:textId="62290D45" w:rsidR="009035E7" w:rsidRPr="007720E2" w:rsidRDefault="00936348">
      <w:pPr>
        <w:rPr>
          <w:rFonts w:ascii="Times New Roman" w:hAnsi="Times New Roman" w:cs="Times New Roman"/>
          <w:sz w:val="24"/>
        </w:rPr>
      </w:pPr>
      <w:r w:rsidRPr="00F87BC3">
        <w:rPr>
          <w:rFonts w:ascii="Times New Roman" w:hAnsi="Times New Roman" w:cs="Times New Roman"/>
          <w:sz w:val="24"/>
        </w:rPr>
        <w:t>Table S</w:t>
      </w:r>
      <w:r w:rsidR="00DA4F68">
        <w:rPr>
          <w:rFonts w:ascii="Times New Roman" w:hAnsi="Times New Roman" w:cs="Times New Roman"/>
          <w:sz w:val="24"/>
        </w:rPr>
        <w:t>1</w:t>
      </w:r>
      <w:r w:rsidRPr="00F87BC3">
        <w:rPr>
          <w:rFonts w:ascii="Times New Roman" w:hAnsi="Times New Roman" w:cs="Times New Roman"/>
          <w:sz w:val="24"/>
        </w:rPr>
        <w:t xml:space="preserve">. COI gene sequence differences (Kimura-2-parameter) within (diagonal) and between groups (below diagonal). Within groups differences are low (highlighted in green) and </w:t>
      </w:r>
      <w:r w:rsidR="003352A6" w:rsidRPr="00F87BC3">
        <w:rPr>
          <w:rFonts w:ascii="Times New Roman" w:hAnsi="Times New Roman" w:cs="Times New Roman"/>
          <w:sz w:val="24"/>
        </w:rPr>
        <w:t>are assumed to belong to the same</w:t>
      </w:r>
      <w:r w:rsidRPr="00F87BC3">
        <w:rPr>
          <w:rFonts w:ascii="Times New Roman" w:hAnsi="Times New Roman" w:cs="Times New Roman"/>
          <w:sz w:val="24"/>
        </w:rPr>
        <w:t xml:space="preserve"> species.</w:t>
      </w:r>
      <w:r w:rsidR="002415D0">
        <w:rPr>
          <w:rFonts w:ascii="Times New Roman" w:hAnsi="Times New Roman" w:cs="Times New Roman"/>
          <w:sz w:val="24"/>
        </w:rPr>
        <w:t xml:space="preserve"> Grp1-13 contain the selected </w:t>
      </w:r>
      <w:r w:rsidR="00D37E01">
        <w:rPr>
          <w:rFonts w:ascii="Times New Roman" w:hAnsi="Times New Roman" w:cs="Times New Roman"/>
          <w:sz w:val="24"/>
        </w:rPr>
        <w:t xml:space="preserve">pollinator </w:t>
      </w:r>
      <w:r w:rsidR="002415D0">
        <w:rPr>
          <w:rFonts w:ascii="Times New Roman" w:hAnsi="Times New Roman" w:cs="Times New Roman"/>
          <w:sz w:val="24"/>
        </w:rPr>
        <w:t xml:space="preserve">samples we sequenced </w:t>
      </w:r>
      <w:r w:rsidR="00D37E01">
        <w:rPr>
          <w:rFonts w:ascii="Times New Roman" w:hAnsi="Times New Roman" w:cs="Times New Roman"/>
          <w:sz w:val="24"/>
        </w:rPr>
        <w:t xml:space="preserve">in the study </w:t>
      </w:r>
      <w:r w:rsidR="002415D0">
        <w:rPr>
          <w:rFonts w:ascii="Times New Roman" w:hAnsi="Times New Roman" w:cs="Times New Roman"/>
          <w:sz w:val="24"/>
        </w:rPr>
        <w:t>and several blasted sequences from GenBank with high percent identity.</w:t>
      </w:r>
      <w:r w:rsidRPr="00F87BC3">
        <w:rPr>
          <w:rFonts w:ascii="Times New Roman" w:hAnsi="Times New Roman" w:cs="Times New Roman"/>
          <w:sz w:val="24"/>
        </w:rPr>
        <w:t xml:space="preserve">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>p</w:t>
      </w:r>
      <w:r w:rsidR="000E491A" w:rsidRPr="00F87BC3">
        <w:rPr>
          <w:rFonts w:ascii="Times New Roman" w:hAnsi="Times New Roman" w:cs="Times New Roman"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1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Platyscapa</w:t>
      </w:r>
      <w:proofErr w:type="spellEnd"/>
      <w:r w:rsidR="001B2C9A" w:rsidRPr="00F87BC3">
        <w:rPr>
          <w:rFonts w:ascii="Times New Roman" w:hAnsi="Times New Roman" w:cs="Times New Roman"/>
          <w:i/>
          <w:sz w:val="24"/>
        </w:rPr>
        <w:t xml:space="preserve"> </w:t>
      </w:r>
      <w:r w:rsidR="001B2C9A" w:rsidRPr="00177BFC">
        <w:rPr>
          <w:rFonts w:ascii="Times New Roman" w:hAnsi="Times New Roman" w:cs="Times New Roman"/>
          <w:sz w:val="24"/>
        </w:rPr>
        <w:t>cf.</w:t>
      </w:r>
      <w:r w:rsidRPr="00F87BC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hsui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>sp</w:t>
      </w:r>
      <w:r w:rsidR="003352A6" w:rsidRPr="00F87BC3">
        <w:rPr>
          <w:rFonts w:ascii="Times New Roman" w:hAnsi="Times New Roman" w:cs="Times New Roman"/>
          <w:sz w:val="24"/>
        </w:rPr>
        <w:t xml:space="preserve">. </w:t>
      </w:r>
      <w:r w:rsidRPr="00F87BC3">
        <w:rPr>
          <w:rFonts w:ascii="Times New Roman" w:hAnsi="Times New Roman" w:cs="Times New Roman"/>
          <w:sz w:val="24"/>
        </w:rPr>
        <w:t xml:space="preserve">1 ex </w:t>
      </w:r>
      <w:r w:rsidRPr="00F87BC3">
        <w:rPr>
          <w:rFonts w:ascii="Times New Roman" w:hAnsi="Times New Roman" w:cs="Times New Roman"/>
          <w:i/>
          <w:sz w:val="24"/>
        </w:rPr>
        <w:t xml:space="preserve">F.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subpisocarpa</w:t>
      </w:r>
      <w:proofErr w:type="spellEnd"/>
      <w:r w:rsidRPr="00F87BC3">
        <w:rPr>
          <w:rFonts w:ascii="Times New Roman" w:hAnsi="Times New Roman" w:cs="Times New Roman"/>
          <w:sz w:val="24"/>
        </w:rPr>
        <w:t>;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>p</w:t>
      </w:r>
      <w:r w:rsidR="000E491A" w:rsidRPr="00F87BC3">
        <w:rPr>
          <w:rFonts w:ascii="Times New Roman" w:hAnsi="Times New Roman" w:cs="Times New Roman"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2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Platyscap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r w:rsidR="001B2C9A" w:rsidRPr="00177BFC">
        <w:rPr>
          <w:rFonts w:ascii="Times New Roman" w:hAnsi="Times New Roman" w:cs="Times New Roman"/>
          <w:sz w:val="24"/>
        </w:rPr>
        <w:t>cf.</w:t>
      </w:r>
      <w:r w:rsidR="001B2C9A" w:rsidRPr="00F87BC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hsui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>sp</w:t>
      </w:r>
      <w:r w:rsidR="003352A6" w:rsidRPr="00F87BC3">
        <w:rPr>
          <w:rFonts w:ascii="Times New Roman" w:hAnsi="Times New Roman" w:cs="Times New Roman"/>
          <w:sz w:val="24"/>
        </w:rPr>
        <w:t xml:space="preserve">. </w:t>
      </w:r>
      <w:r w:rsidRPr="00F87BC3">
        <w:rPr>
          <w:rFonts w:ascii="Times New Roman" w:hAnsi="Times New Roman" w:cs="Times New Roman"/>
          <w:sz w:val="24"/>
        </w:rPr>
        <w:t xml:space="preserve">2 ex </w:t>
      </w:r>
      <w:r w:rsidRPr="00F87BC3">
        <w:rPr>
          <w:rFonts w:ascii="Times New Roman" w:hAnsi="Times New Roman" w:cs="Times New Roman"/>
          <w:i/>
          <w:sz w:val="24"/>
        </w:rPr>
        <w:t xml:space="preserve">F.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subpisocarpa</w:t>
      </w:r>
      <w:proofErr w:type="spellEnd"/>
      <w:r w:rsidRPr="00F87BC3">
        <w:rPr>
          <w:rFonts w:ascii="Times New Roman" w:hAnsi="Times New Roman" w:cs="Times New Roman"/>
          <w:sz w:val="24"/>
        </w:rPr>
        <w:t>;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>p</w:t>
      </w:r>
      <w:r w:rsidR="000E491A" w:rsidRPr="00F87BC3">
        <w:rPr>
          <w:rFonts w:ascii="Times New Roman" w:hAnsi="Times New Roman" w:cs="Times New Roman"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3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Platyscap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coronata</w:t>
      </w:r>
      <w:proofErr w:type="spellEnd"/>
      <w:r w:rsidRPr="00F87BC3">
        <w:rPr>
          <w:rFonts w:ascii="Times New Roman" w:hAnsi="Times New Roman" w:cs="Times New Roman"/>
          <w:sz w:val="24"/>
        </w:rPr>
        <w:t xml:space="preserve"> ex </w:t>
      </w:r>
      <w:r w:rsidRPr="00F87BC3">
        <w:rPr>
          <w:rFonts w:ascii="Times New Roman" w:hAnsi="Times New Roman" w:cs="Times New Roman"/>
          <w:i/>
          <w:sz w:val="24"/>
        </w:rPr>
        <w:t>F. virens</w:t>
      </w:r>
      <w:r w:rsidRPr="00F87BC3">
        <w:rPr>
          <w:rFonts w:ascii="Times New Roman" w:hAnsi="Times New Roman" w:cs="Times New Roman"/>
          <w:sz w:val="24"/>
        </w:rPr>
        <w:t>;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>p</w:t>
      </w:r>
      <w:r w:rsidR="000E491A" w:rsidRPr="00F87BC3">
        <w:rPr>
          <w:rFonts w:ascii="Times New Roman" w:hAnsi="Times New Roman" w:cs="Times New Roman"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4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Eupristin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verticillata</w:t>
      </w:r>
      <w:proofErr w:type="spellEnd"/>
      <w:r w:rsidRPr="00F87BC3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352A6" w:rsidRPr="00F87BC3">
        <w:rPr>
          <w:rFonts w:ascii="Times New Roman" w:hAnsi="Times New Roman" w:cs="Times New Roman"/>
          <w:sz w:val="24"/>
        </w:rPr>
        <w:t>agg</w:t>
      </w:r>
      <w:proofErr w:type="spellEnd"/>
      <w:r w:rsidR="003352A6" w:rsidRPr="00F87BC3">
        <w:rPr>
          <w:rFonts w:ascii="Times New Roman" w:hAnsi="Times New Roman" w:cs="Times New Roman"/>
          <w:sz w:val="24"/>
        </w:rPr>
        <w:t xml:space="preserve">. </w:t>
      </w:r>
      <w:r w:rsidRPr="00F87BC3">
        <w:rPr>
          <w:rFonts w:ascii="Times New Roman" w:hAnsi="Times New Roman" w:cs="Times New Roman"/>
          <w:sz w:val="24"/>
        </w:rPr>
        <w:t xml:space="preserve">ex </w:t>
      </w:r>
      <w:r w:rsidRPr="00F87BC3">
        <w:rPr>
          <w:rFonts w:ascii="Times New Roman" w:hAnsi="Times New Roman" w:cs="Times New Roman"/>
          <w:i/>
          <w:sz w:val="24"/>
        </w:rPr>
        <w:t xml:space="preserve">F.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microcarpa</w:t>
      </w:r>
      <w:proofErr w:type="spellEnd"/>
      <w:r w:rsidRPr="00F87BC3">
        <w:rPr>
          <w:rFonts w:ascii="Times New Roman" w:hAnsi="Times New Roman" w:cs="Times New Roman"/>
          <w:sz w:val="24"/>
        </w:rPr>
        <w:t>;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 xml:space="preserve">p5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Eupristin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>sp</w:t>
      </w:r>
      <w:r w:rsidR="001B2C9A" w:rsidRPr="00F87BC3">
        <w:rPr>
          <w:rFonts w:ascii="Times New Roman" w:hAnsi="Times New Roman" w:cs="Times New Roman"/>
          <w:sz w:val="24"/>
        </w:rPr>
        <w:t>.</w:t>
      </w:r>
      <w:r w:rsidRPr="00F87BC3">
        <w:rPr>
          <w:rFonts w:ascii="Times New Roman" w:hAnsi="Times New Roman" w:cs="Times New Roman"/>
          <w:sz w:val="24"/>
        </w:rPr>
        <w:t xml:space="preserve"> </w:t>
      </w:r>
      <w:r w:rsidR="00F87BC3" w:rsidRPr="00F87BC3">
        <w:rPr>
          <w:rFonts w:ascii="Times New Roman" w:hAnsi="Times New Roman" w:cs="Times New Roman"/>
          <w:sz w:val="24"/>
        </w:rPr>
        <w:t xml:space="preserve">1 </w:t>
      </w:r>
      <w:r w:rsidRPr="00F87BC3">
        <w:rPr>
          <w:rFonts w:ascii="Times New Roman" w:hAnsi="Times New Roman" w:cs="Times New Roman"/>
          <w:sz w:val="24"/>
        </w:rPr>
        <w:t xml:space="preserve">ex </w:t>
      </w:r>
      <w:r w:rsidRPr="00F87BC3">
        <w:rPr>
          <w:rFonts w:ascii="Times New Roman" w:hAnsi="Times New Roman" w:cs="Times New Roman"/>
          <w:i/>
          <w:sz w:val="24"/>
        </w:rPr>
        <w:t xml:space="preserve">F.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benjamina</w:t>
      </w:r>
      <w:proofErr w:type="spellEnd"/>
      <w:r w:rsidRPr="00F87BC3">
        <w:rPr>
          <w:rFonts w:ascii="Times New Roman" w:hAnsi="Times New Roman" w:cs="Times New Roman"/>
          <w:sz w:val="24"/>
        </w:rPr>
        <w:t>;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>p</w:t>
      </w:r>
      <w:r w:rsidR="000E491A" w:rsidRPr="00F87BC3">
        <w:rPr>
          <w:rFonts w:ascii="Times New Roman" w:hAnsi="Times New Roman" w:cs="Times New Roman"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6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Blastophag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>sp</w:t>
      </w:r>
      <w:r w:rsidR="001B2C9A" w:rsidRPr="00F87BC3">
        <w:rPr>
          <w:rFonts w:ascii="Times New Roman" w:hAnsi="Times New Roman" w:cs="Times New Roman"/>
          <w:sz w:val="24"/>
        </w:rPr>
        <w:t>.</w:t>
      </w:r>
      <w:r w:rsidRPr="00F87BC3">
        <w:rPr>
          <w:rFonts w:ascii="Times New Roman" w:hAnsi="Times New Roman" w:cs="Times New Roman"/>
          <w:sz w:val="24"/>
        </w:rPr>
        <w:t xml:space="preserve"> </w:t>
      </w:r>
      <w:r w:rsidR="00F87BC3" w:rsidRPr="00F87BC3">
        <w:rPr>
          <w:rFonts w:ascii="Times New Roman" w:hAnsi="Times New Roman" w:cs="Times New Roman"/>
          <w:sz w:val="24"/>
        </w:rPr>
        <w:t xml:space="preserve">1 </w:t>
      </w:r>
      <w:r w:rsidRPr="00F87BC3">
        <w:rPr>
          <w:rFonts w:ascii="Times New Roman" w:hAnsi="Times New Roman" w:cs="Times New Roman"/>
          <w:sz w:val="24"/>
        </w:rPr>
        <w:t xml:space="preserve">ex </w:t>
      </w:r>
      <w:r w:rsidRPr="00F87BC3">
        <w:rPr>
          <w:rFonts w:ascii="Times New Roman" w:hAnsi="Times New Roman" w:cs="Times New Roman"/>
          <w:i/>
          <w:sz w:val="24"/>
        </w:rPr>
        <w:t xml:space="preserve">F.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erecta</w:t>
      </w:r>
      <w:proofErr w:type="spellEnd"/>
      <w:r w:rsidR="00F87BC3" w:rsidRPr="00911A70">
        <w:rPr>
          <w:rFonts w:ascii="Times New Roman" w:hAnsi="Times New Roman" w:cs="Times New Roman"/>
          <w:i/>
          <w:sz w:val="24"/>
        </w:rPr>
        <w:t xml:space="preserve"> </w:t>
      </w:r>
      <w:r w:rsidR="00F87BC3" w:rsidRPr="00177BFC">
        <w:rPr>
          <w:rFonts w:ascii="Times New Roman" w:hAnsi="Times New Roman" w:cs="Times New Roman"/>
          <w:sz w:val="24"/>
        </w:rPr>
        <w:t>var.</w:t>
      </w:r>
      <w:r w:rsidR="00F87BC3" w:rsidRPr="00911A7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F87BC3" w:rsidRPr="00911A70">
        <w:rPr>
          <w:rFonts w:ascii="Times New Roman" w:hAnsi="Times New Roman" w:cs="Times New Roman"/>
          <w:i/>
          <w:sz w:val="24"/>
        </w:rPr>
        <w:t>beecheyan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>/pyriformis/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variolos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>/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oligodon</w:t>
      </w:r>
      <w:proofErr w:type="spellEnd"/>
      <w:r w:rsidRPr="00F87BC3">
        <w:rPr>
          <w:rFonts w:ascii="Times New Roman" w:hAnsi="Times New Roman" w:cs="Times New Roman"/>
          <w:sz w:val="24"/>
        </w:rPr>
        <w:t>;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>p</w:t>
      </w:r>
      <w:r w:rsidR="000E491A" w:rsidRPr="00F87BC3">
        <w:rPr>
          <w:rFonts w:ascii="Times New Roman" w:hAnsi="Times New Roman" w:cs="Times New Roman"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7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Valisi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esquirolianae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ex </w:t>
      </w:r>
      <w:r w:rsidRPr="00F87BC3">
        <w:rPr>
          <w:rFonts w:ascii="Times New Roman" w:hAnsi="Times New Roman" w:cs="Times New Roman"/>
          <w:i/>
          <w:sz w:val="24"/>
        </w:rPr>
        <w:t>F. triloba</w:t>
      </w:r>
      <w:r w:rsidRPr="00F87BC3">
        <w:rPr>
          <w:rFonts w:ascii="Times New Roman" w:hAnsi="Times New Roman" w:cs="Times New Roman"/>
          <w:sz w:val="24"/>
        </w:rPr>
        <w:t>;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>p</w:t>
      </w:r>
      <w:r w:rsidR="000E491A" w:rsidRPr="00F87BC3">
        <w:rPr>
          <w:rFonts w:ascii="Times New Roman" w:hAnsi="Times New Roman" w:cs="Times New Roman"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8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Valisi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javan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F87BC3">
        <w:rPr>
          <w:rFonts w:ascii="Times New Roman" w:hAnsi="Times New Roman" w:cs="Times New Roman"/>
          <w:i/>
          <w:sz w:val="24"/>
        </w:rPr>
        <w:t>hilli</w:t>
      </w:r>
      <w:proofErr w:type="spellEnd"/>
      <w:r w:rsidR="00F87BC3">
        <w:rPr>
          <w:rFonts w:ascii="Times New Roman" w:hAnsi="Times New Roman" w:cs="Times New Roman"/>
          <w:i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ex </w:t>
      </w:r>
      <w:r w:rsidRPr="00F87BC3">
        <w:rPr>
          <w:rFonts w:ascii="Times New Roman" w:hAnsi="Times New Roman" w:cs="Times New Roman"/>
          <w:i/>
          <w:sz w:val="24"/>
        </w:rPr>
        <w:t xml:space="preserve">F.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hirta</w:t>
      </w:r>
      <w:proofErr w:type="spellEnd"/>
      <w:r w:rsidRPr="00F87BC3">
        <w:rPr>
          <w:rFonts w:ascii="Times New Roman" w:hAnsi="Times New Roman" w:cs="Times New Roman"/>
          <w:i/>
          <w:sz w:val="24"/>
        </w:rPr>
        <w:t>/triloba</w:t>
      </w:r>
      <w:r w:rsidRPr="00F87BC3">
        <w:rPr>
          <w:rFonts w:ascii="Times New Roman" w:hAnsi="Times New Roman" w:cs="Times New Roman"/>
          <w:sz w:val="24"/>
        </w:rPr>
        <w:t>;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>p</w:t>
      </w:r>
      <w:r w:rsidR="000E491A" w:rsidRPr="00F87BC3">
        <w:rPr>
          <w:rFonts w:ascii="Times New Roman" w:hAnsi="Times New Roman" w:cs="Times New Roman"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9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Ceratosolen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r w:rsidRPr="00911A70">
        <w:rPr>
          <w:rFonts w:ascii="Times New Roman" w:hAnsi="Times New Roman" w:cs="Times New Roman"/>
          <w:sz w:val="24"/>
        </w:rPr>
        <w:t>sp</w:t>
      </w:r>
      <w:r w:rsidR="001B2C9A" w:rsidRPr="00911A70">
        <w:rPr>
          <w:rFonts w:ascii="Times New Roman" w:hAnsi="Times New Roman" w:cs="Times New Roman"/>
          <w:sz w:val="24"/>
        </w:rPr>
        <w:t>.</w:t>
      </w:r>
      <w:r w:rsidR="003352A6" w:rsidRPr="00911A70">
        <w:rPr>
          <w:rFonts w:ascii="Times New Roman" w:hAnsi="Times New Roman" w:cs="Times New Roman"/>
          <w:sz w:val="24"/>
        </w:rPr>
        <w:t xml:space="preserve"> 1</w:t>
      </w:r>
      <w:r w:rsidRPr="00F87BC3">
        <w:rPr>
          <w:rFonts w:ascii="Times New Roman" w:hAnsi="Times New Roman" w:cs="Times New Roman"/>
          <w:sz w:val="24"/>
        </w:rPr>
        <w:t xml:space="preserve"> ex </w:t>
      </w:r>
      <w:r w:rsidRPr="00F87BC3">
        <w:rPr>
          <w:rFonts w:ascii="Times New Roman" w:hAnsi="Times New Roman" w:cs="Times New Roman"/>
          <w:i/>
          <w:sz w:val="24"/>
        </w:rPr>
        <w:t>F. pyriformis/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prostrata</w:t>
      </w:r>
      <w:proofErr w:type="spellEnd"/>
      <w:r w:rsidRPr="004856A9">
        <w:rPr>
          <w:rFonts w:ascii="Times New Roman" w:hAnsi="Times New Roman" w:cs="Times New Roman"/>
          <w:i/>
          <w:sz w:val="24"/>
        </w:rPr>
        <w:t>/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semicordata</w:t>
      </w:r>
      <w:proofErr w:type="spellEnd"/>
      <w:r w:rsidRPr="004856A9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montana</w:t>
      </w:r>
      <w:proofErr w:type="spellEnd"/>
      <w:r w:rsidRPr="00F87BC3">
        <w:rPr>
          <w:rFonts w:ascii="Times New Roman" w:hAnsi="Times New Roman" w:cs="Times New Roman"/>
          <w:sz w:val="24"/>
        </w:rPr>
        <w:t>; 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 xml:space="preserve">p10: 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Ceratosolen</w:t>
      </w:r>
      <w:proofErr w:type="spellEnd"/>
      <w:r w:rsidR="00F87BC3" w:rsidRPr="004856A9">
        <w:rPr>
          <w:rFonts w:ascii="Times New Roman" w:hAnsi="Times New Roman" w:cs="Times New Roman"/>
          <w:i/>
          <w:sz w:val="24"/>
        </w:rPr>
        <w:t xml:space="preserve"> </w:t>
      </w:r>
      <w:r w:rsidR="00F87BC3" w:rsidRPr="00911A70">
        <w:rPr>
          <w:rFonts w:ascii="Times New Roman" w:hAnsi="Times New Roman" w:cs="Times New Roman"/>
          <w:sz w:val="24"/>
        </w:rPr>
        <w:t>cf.</w:t>
      </w:r>
      <w:r w:rsidRPr="004856A9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emarginatus</w:t>
      </w:r>
      <w:proofErr w:type="spellEnd"/>
      <w:r w:rsidRPr="004856A9">
        <w:rPr>
          <w:rFonts w:ascii="Times New Roman" w:hAnsi="Times New Roman" w:cs="Times New Roman"/>
          <w:sz w:val="24"/>
        </w:rPr>
        <w:t xml:space="preserve"> </w:t>
      </w:r>
      <w:r w:rsidR="005B0E29" w:rsidRPr="004856A9">
        <w:rPr>
          <w:rFonts w:ascii="Times New Roman" w:hAnsi="Times New Roman" w:cs="Times New Roman"/>
          <w:sz w:val="24"/>
        </w:rPr>
        <w:t>sp</w:t>
      </w:r>
      <w:r w:rsidR="000E491A" w:rsidRPr="004856A9">
        <w:rPr>
          <w:rFonts w:ascii="Times New Roman" w:hAnsi="Times New Roman" w:cs="Times New Roman"/>
          <w:sz w:val="24"/>
        </w:rPr>
        <w:t>.</w:t>
      </w:r>
      <w:r w:rsidR="005B0E29" w:rsidRPr="004856A9">
        <w:rPr>
          <w:rFonts w:ascii="Times New Roman" w:hAnsi="Times New Roman" w:cs="Times New Roman"/>
          <w:sz w:val="24"/>
        </w:rPr>
        <w:t xml:space="preserve">1 </w:t>
      </w:r>
      <w:r w:rsidRPr="004856A9">
        <w:rPr>
          <w:rFonts w:ascii="Times New Roman" w:hAnsi="Times New Roman" w:cs="Times New Roman"/>
          <w:sz w:val="24"/>
        </w:rPr>
        <w:t>ex</w:t>
      </w:r>
      <w:r w:rsidRPr="004856A9">
        <w:rPr>
          <w:rFonts w:ascii="Times New Roman" w:hAnsi="Times New Roman" w:cs="Times New Roman"/>
          <w:i/>
          <w:sz w:val="24"/>
        </w:rPr>
        <w:t xml:space="preserve"> F. auriculata/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oligodon</w:t>
      </w:r>
      <w:proofErr w:type="spellEnd"/>
      <w:r w:rsidRPr="004856A9">
        <w:rPr>
          <w:rFonts w:ascii="Times New Roman" w:hAnsi="Times New Roman" w:cs="Times New Roman"/>
          <w:sz w:val="24"/>
        </w:rPr>
        <w:t>; G</w:t>
      </w:r>
      <w:r w:rsidR="003352A6" w:rsidRPr="004856A9">
        <w:rPr>
          <w:rFonts w:ascii="Times New Roman" w:hAnsi="Times New Roman" w:cs="Times New Roman"/>
          <w:sz w:val="24"/>
        </w:rPr>
        <w:t>r</w:t>
      </w:r>
      <w:r w:rsidRPr="004856A9">
        <w:rPr>
          <w:rFonts w:ascii="Times New Roman" w:hAnsi="Times New Roman" w:cs="Times New Roman"/>
          <w:sz w:val="24"/>
        </w:rPr>
        <w:t>p</w:t>
      </w:r>
      <w:r w:rsidR="000E491A" w:rsidRPr="004856A9">
        <w:rPr>
          <w:rFonts w:ascii="Times New Roman" w:hAnsi="Times New Roman" w:cs="Times New Roman"/>
          <w:sz w:val="24"/>
        </w:rPr>
        <w:t xml:space="preserve"> </w:t>
      </w:r>
      <w:r w:rsidRPr="004856A9">
        <w:rPr>
          <w:rFonts w:ascii="Times New Roman" w:hAnsi="Times New Roman" w:cs="Times New Roman"/>
          <w:sz w:val="24"/>
        </w:rPr>
        <w:t xml:space="preserve">11: 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Ceratosolen</w:t>
      </w:r>
      <w:proofErr w:type="spellEnd"/>
      <w:r w:rsidRPr="004856A9">
        <w:rPr>
          <w:rFonts w:ascii="Times New Roman" w:hAnsi="Times New Roman" w:cs="Times New Roman"/>
          <w:i/>
          <w:sz w:val="24"/>
        </w:rPr>
        <w:t xml:space="preserve"> </w:t>
      </w:r>
      <w:r w:rsidR="00F87BC3" w:rsidRPr="004856A9">
        <w:rPr>
          <w:rFonts w:ascii="Times New Roman" w:hAnsi="Times New Roman" w:cs="Times New Roman"/>
          <w:sz w:val="24"/>
        </w:rPr>
        <w:t xml:space="preserve">cf. 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emarginatus</w:t>
      </w:r>
      <w:proofErr w:type="spellEnd"/>
      <w:r w:rsidRPr="004856A9">
        <w:rPr>
          <w:rFonts w:ascii="Times New Roman" w:hAnsi="Times New Roman" w:cs="Times New Roman"/>
          <w:sz w:val="24"/>
        </w:rPr>
        <w:t xml:space="preserve"> </w:t>
      </w:r>
      <w:r w:rsidR="005B0E29" w:rsidRPr="004856A9">
        <w:rPr>
          <w:rFonts w:ascii="Times New Roman" w:hAnsi="Times New Roman" w:cs="Times New Roman"/>
          <w:sz w:val="24"/>
        </w:rPr>
        <w:t>sp</w:t>
      </w:r>
      <w:r w:rsidR="000E491A" w:rsidRPr="004856A9">
        <w:rPr>
          <w:rFonts w:ascii="Times New Roman" w:hAnsi="Times New Roman" w:cs="Times New Roman"/>
          <w:sz w:val="24"/>
        </w:rPr>
        <w:t xml:space="preserve">. </w:t>
      </w:r>
      <w:r w:rsidR="005B0E29" w:rsidRPr="004856A9">
        <w:rPr>
          <w:rFonts w:ascii="Times New Roman" w:hAnsi="Times New Roman" w:cs="Times New Roman"/>
          <w:sz w:val="24"/>
        </w:rPr>
        <w:t xml:space="preserve">2 </w:t>
      </w:r>
      <w:r w:rsidRPr="004856A9">
        <w:rPr>
          <w:rFonts w:ascii="Times New Roman" w:hAnsi="Times New Roman" w:cs="Times New Roman"/>
          <w:sz w:val="24"/>
        </w:rPr>
        <w:t xml:space="preserve">ex </w:t>
      </w:r>
      <w:r w:rsidRPr="004856A9">
        <w:rPr>
          <w:rFonts w:ascii="Times New Roman" w:hAnsi="Times New Roman" w:cs="Times New Roman"/>
          <w:i/>
          <w:sz w:val="24"/>
        </w:rPr>
        <w:t xml:space="preserve">F. 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oligodon</w:t>
      </w:r>
      <w:proofErr w:type="spellEnd"/>
      <w:r w:rsidRPr="004856A9">
        <w:rPr>
          <w:rFonts w:ascii="Times New Roman" w:hAnsi="Times New Roman" w:cs="Times New Roman"/>
          <w:i/>
          <w:sz w:val="24"/>
        </w:rPr>
        <w:t>/auriculata</w:t>
      </w:r>
      <w:r w:rsidRPr="004856A9">
        <w:rPr>
          <w:rFonts w:ascii="Times New Roman" w:hAnsi="Times New Roman" w:cs="Times New Roman"/>
          <w:sz w:val="24"/>
        </w:rPr>
        <w:t>; G</w:t>
      </w:r>
      <w:r w:rsidR="003352A6" w:rsidRPr="004856A9">
        <w:rPr>
          <w:rFonts w:ascii="Times New Roman" w:hAnsi="Times New Roman" w:cs="Times New Roman"/>
          <w:sz w:val="24"/>
        </w:rPr>
        <w:t>r</w:t>
      </w:r>
      <w:r w:rsidRPr="004856A9">
        <w:rPr>
          <w:rFonts w:ascii="Times New Roman" w:hAnsi="Times New Roman" w:cs="Times New Roman"/>
          <w:sz w:val="24"/>
        </w:rPr>
        <w:t>p</w:t>
      </w:r>
      <w:r w:rsidR="000E491A" w:rsidRPr="004856A9">
        <w:rPr>
          <w:rFonts w:ascii="Times New Roman" w:hAnsi="Times New Roman" w:cs="Times New Roman"/>
          <w:sz w:val="24"/>
        </w:rPr>
        <w:t xml:space="preserve"> </w:t>
      </w:r>
      <w:r w:rsidRPr="004856A9">
        <w:rPr>
          <w:rFonts w:ascii="Times New Roman" w:hAnsi="Times New Roman" w:cs="Times New Roman"/>
          <w:sz w:val="24"/>
        </w:rPr>
        <w:t xml:space="preserve">12: </w:t>
      </w:r>
      <w:proofErr w:type="spellStart"/>
      <w:r w:rsidRPr="004856A9">
        <w:rPr>
          <w:rFonts w:ascii="Times New Roman" w:hAnsi="Times New Roman" w:cs="Times New Roman"/>
          <w:i/>
          <w:sz w:val="24"/>
        </w:rPr>
        <w:t>Ceratosolen</w:t>
      </w:r>
      <w:proofErr w:type="spellEnd"/>
      <w:r w:rsidRPr="004856A9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F87BC3" w:rsidRPr="00911A70">
        <w:rPr>
          <w:rFonts w:ascii="Times New Roman" w:hAnsi="Times New Roman" w:cs="Times New Roman"/>
          <w:i/>
          <w:sz w:val="24"/>
        </w:rPr>
        <w:t>hewitti</w:t>
      </w:r>
      <w:proofErr w:type="spellEnd"/>
      <w:r w:rsidR="00F87BC3" w:rsidRPr="00911A70">
        <w:rPr>
          <w:rFonts w:ascii="Times New Roman" w:hAnsi="Times New Roman" w:cs="Times New Roman"/>
          <w:i/>
          <w:sz w:val="24"/>
        </w:rPr>
        <w:t xml:space="preserve"> </w:t>
      </w:r>
      <w:r w:rsidRPr="004856A9">
        <w:rPr>
          <w:rFonts w:ascii="Times New Roman" w:hAnsi="Times New Roman" w:cs="Times New Roman"/>
          <w:sz w:val="24"/>
        </w:rPr>
        <w:t xml:space="preserve">ex </w:t>
      </w:r>
      <w:r w:rsidRPr="004856A9">
        <w:rPr>
          <w:rFonts w:ascii="Times New Roman" w:hAnsi="Times New Roman" w:cs="Times New Roman"/>
          <w:i/>
          <w:sz w:val="24"/>
        </w:rPr>
        <w:t>F. fistulosa</w:t>
      </w:r>
      <w:r w:rsidRPr="004856A9">
        <w:rPr>
          <w:rFonts w:ascii="Times New Roman" w:hAnsi="Times New Roman" w:cs="Times New Roman"/>
          <w:sz w:val="24"/>
        </w:rPr>
        <w:t xml:space="preserve">; </w:t>
      </w:r>
      <w:r w:rsidRPr="00F87BC3">
        <w:rPr>
          <w:rFonts w:ascii="Times New Roman" w:hAnsi="Times New Roman" w:cs="Times New Roman"/>
          <w:sz w:val="24"/>
        </w:rPr>
        <w:t>G</w:t>
      </w:r>
      <w:r w:rsidR="003352A6" w:rsidRPr="00F87BC3">
        <w:rPr>
          <w:rFonts w:ascii="Times New Roman" w:hAnsi="Times New Roman" w:cs="Times New Roman"/>
          <w:sz w:val="24"/>
        </w:rPr>
        <w:t>r</w:t>
      </w:r>
      <w:r w:rsidRPr="00F87BC3">
        <w:rPr>
          <w:rFonts w:ascii="Times New Roman" w:hAnsi="Times New Roman" w:cs="Times New Roman"/>
          <w:sz w:val="24"/>
        </w:rPr>
        <w:t xml:space="preserve">p13: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Ceratosolen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solmsi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marchali</w:t>
      </w:r>
      <w:proofErr w:type="spellEnd"/>
      <w:r w:rsidRPr="00F87BC3">
        <w:rPr>
          <w:rFonts w:ascii="Times New Roman" w:hAnsi="Times New Roman" w:cs="Times New Roman"/>
          <w:i/>
          <w:sz w:val="24"/>
        </w:rPr>
        <w:t xml:space="preserve"> </w:t>
      </w:r>
      <w:r w:rsidRPr="00F87BC3">
        <w:rPr>
          <w:rFonts w:ascii="Times New Roman" w:hAnsi="Times New Roman" w:cs="Times New Roman"/>
          <w:sz w:val="24"/>
        </w:rPr>
        <w:t xml:space="preserve">ex </w:t>
      </w:r>
      <w:r w:rsidRPr="00F87BC3">
        <w:rPr>
          <w:rFonts w:ascii="Times New Roman" w:hAnsi="Times New Roman" w:cs="Times New Roman"/>
          <w:i/>
          <w:sz w:val="24"/>
        </w:rPr>
        <w:t xml:space="preserve">F. </w:t>
      </w:r>
      <w:proofErr w:type="spellStart"/>
      <w:r w:rsidRPr="00F87BC3">
        <w:rPr>
          <w:rFonts w:ascii="Times New Roman" w:hAnsi="Times New Roman" w:cs="Times New Roman"/>
          <w:i/>
          <w:sz w:val="24"/>
        </w:rPr>
        <w:t>hispida</w:t>
      </w:r>
      <w:proofErr w:type="spellEnd"/>
      <w:r w:rsidRPr="00F87BC3">
        <w:rPr>
          <w:rFonts w:ascii="Times New Roman" w:hAnsi="Times New Roman" w:cs="Times New Roman"/>
          <w:sz w:val="24"/>
        </w:rPr>
        <w:t>.</w:t>
      </w:r>
      <w:r w:rsidR="003352A6" w:rsidRPr="00F87BC3">
        <w:rPr>
          <w:rFonts w:ascii="Times New Roman" w:hAnsi="Times New Roman" w:cs="Times New Roman"/>
          <w:sz w:val="24"/>
        </w:rPr>
        <w:t xml:space="preserve"> </w:t>
      </w:r>
      <w:r w:rsidR="002415D0">
        <w:rPr>
          <w:rFonts w:ascii="Times New Roman" w:hAnsi="Times New Roman" w:cs="Times New Roman"/>
          <w:sz w:val="24"/>
        </w:rPr>
        <w:t xml:space="preserve">Grp14-19 contain the COI sequences of </w:t>
      </w:r>
      <w:r w:rsidR="00D37E01">
        <w:rPr>
          <w:rFonts w:ascii="Times New Roman" w:hAnsi="Times New Roman" w:cs="Times New Roman"/>
          <w:sz w:val="24"/>
        </w:rPr>
        <w:t xml:space="preserve">pollinator from </w:t>
      </w:r>
      <w:r w:rsidR="002415D0">
        <w:rPr>
          <w:rFonts w:ascii="Times New Roman" w:hAnsi="Times New Roman" w:cs="Times New Roman"/>
          <w:sz w:val="24"/>
        </w:rPr>
        <w:t>some</w:t>
      </w:r>
      <w:r w:rsidR="007720E2">
        <w:rPr>
          <w:rFonts w:ascii="Times New Roman" w:hAnsi="Times New Roman" w:cs="Times New Roman"/>
          <w:sz w:val="24"/>
        </w:rPr>
        <w:t xml:space="preserve"> same fig</w:t>
      </w:r>
      <w:r w:rsidR="002415D0">
        <w:rPr>
          <w:rFonts w:ascii="Times New Roman" w:hAnsi="Times New Roman" w:cs="Times New Roman"/>
          <w:sz w:val="24"/>
        </w:rPr>
        <w:t xml:space="preserve"> species in our study but with different geography. </w:t>
      </w:r>
      <w:r w:rsidR="002415D0" w:rsidRPr="007720E2">
        <w:rPr>
          <w:rFonts w:ascii="Times New Roman" w:hAnsi="Times New Roman" w:cs="Times New Roman"/>
          <w:sz w:val="24"/>
        </w:rPr>
        <w:t>Grp 14:</w:t>
      </w:r>
      <w:r w:rsidR="007720E2" w:rsidRPr="007720E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720E2" w:rsidRPr="007720E2">
        <w:rPr>
          <w:rFonts w:ascii="Times New Roman" w:hAnsi="Times New Roman" w:cs="Times New Roman"/>
          <w:i/>
          <w:iCs/>
          <w:sz w:val="24"/>
        </w:rPr>
        <w:t>Platyscapa</w:t>
      </w:r>
      <w:proofErr w:type="spellEnd"/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</w:t>
      </w:r>
      <w:r w:rsidR="007720E2" w:rsidRPr="007720E2">
        <w:rPr>
          <w:rFonts w:ascii="Times New Roman" w:hAnsi="Times New Roman" w:cs="Times New Roman"/>
          <w:sz w:val="24"/>
        </w:rPr>
        <w:t xml:space="preserve">sp. ex </w:t>
      </w:r>
      <w:r w:rsidR="007720E2" w:rsidRPr="007720E2">
        <w:rPr>
          <w:rFonts w:ascii="Times New Roman" w:hAnsi="Times New Roman" w:cs="Times New Roman"/>
          <w:i/>
          <w:iCs/>
          <w:sz w:val="24"/>
        </w:rPr>
        <w:t>F. virens</w:t>
      </w:r>
      <w:r w:rsidR="007720E2" w:rsidRPr="007720E2">
        <w:rPr>
          <w:rFonts w:ascii="Times New Roman" w:hAnsi="Times New Roman" w:cs="Times New Roman"/>
          <w:sz w:val="24"/>
        </w:rPr>
        <w:t xml:space="preserve"> from XTBG</w:t>
      </w:r>
      <w:r w:rsidR="007720E2">
        <w:rPr>
          <w:rFonts w:ascii="Times New Roman" w:hAnsi="Times New Roman" w:cs="Times New Roman"/>
          <w:sz w:val="24"/>
        </w:rPr>
        <w:t xml:space="preserve"> (Jiang et al. 2006)</w:t>
      </w:r>
      <w:r w:rsidR="007720E2" w:rsidRPr="007720E2">
        <w:rPr>
          <w:rFonts w:ascii="Times New Roman" w:hAnsi="Times New Roman" w:cs="Times New Roman"/>
          <w:sz w:val="24"/>
        </w:rPr>
        <w:t xml:space="preserve">; Grp 15-16: </w:t>
      </w:r>
      <w:proofErr w:type="spellStart"/>
      <w:r w:rsidR="007720E2" w:rsidRPr="007720E2">
        <w:rPr>
          <w:rFonts w:ascii="Times New Roman" w:hAnsi="Times New Roman" w:cs="Times New Roman"/>
          <w:i/>
          <w:iCs/>
          <w:sz w:val="24"/>
        </w:rPr>
        <w:t>Eupristina</w:t>
      </w:r>
      <w:proofErr w:type="spellEnd"/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7720E2" w:rsidRPr="007720E2">
        <w:rPr>
          <w:rFonts w:ascii="Times New Roman" w:hAnsi="Times New Roman" w:cs="Times New Roman"/>
          <w:i/>
          <w:iCs/>
          <w:sz w:val="24"/>
        </w:rPr>
        <w:t>koningsbergeri</w:t>
      </w:r>
      <w:proofErr w:type="spellEnd"/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</w:t>
      </w:r>
      <w:r w:rsidR="007720E2" w:rsidRPr="007720E2">
        <w:rPr>
          <w:rFonts w:ascii="Times New Roman" w:hAnsi="Times New Roman" w:cs="Times New Roman"/>
          <w:sz w:val="24"/>
        </w:rPr>
        <w:t>A and B</w:t>
      </w:r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ex F. </w:t>
      </w:r>
      <w:proofErr w:type="spellStart"/>
      <w:r w:rsidR="007720E2" w:rsidRPr="007720E2">
        <w:rPr>
          <w:rFonts w:ascii="Times New Roman" w:hAnsi="Times New Roman" w:cs="Times New Roman"/>
          <w:i/>
          <w:iCs/>
          <w:sz w:val="24"/>
        </w:rPr>
        <w:t>benjamina</w:t>
      </w:r>
      <w:proofErr w:type="spellEnd"/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</w:t>
      </w:r>
      <w:r w:rsidR="007720E2" w:rsidRPr="007720E2">
        <w:rPr>
          <w:rFonts w:ascii="Times New Roman" w:hAnsi="Times New Roman" w:cs="Times New Roman"/>
          <w:sz w:val="24"/>
        </w:rPr>
        <w:t>from XTBG (</w:t>
      </w:r>
      <w:r w:rsidR="007720E2">
        <w:rPr>
          <w:rFonts w:ascii="Times New Roman" w:hAnsi="Times New Roman" w:cs="Times New Roman"/>
          <w:sz w:val="24"/>
        </w:rPr>
        <w:t xml:space="preserve">Jiang et al. 2006; </w:t>
      </w:r>
      <w:r w:rsidR="007720E2" w:rsidRPr="007720E2">
        <w:rPr>
          <w:rFonts w:ascii="Times New Roman" w:hAnsi="Times New Roman" w:cs="Times New Roman"/>
          <w:sz w:val="24"/>
        </w:rPr>
        <w:t>Yang et al. 2015)</w:t>
      </w:r>
      <w:r w:rsidR="007720E2">
        <w:rPr>
          <w:rFonts w:ascii="Times New Roman" w:hAnsi="Times New Roman" w:cs="Times New Roman"/>
          <w:sz w:val="24"/>
        </w:rPr>
        <w:t xml:space="preserve">; </w:t>
      </w:r>
      <w:r w:rsidR="007720E2" w:rsidRPr="007720E2">
        <w:rPr>
          <w:rFonts w:ascii="Times New Roman" w:hAnsi="Times New Roman" w:cs="Times New Roman"/>
          <w:sz w:val="24"/>
        </w:rPr>
        <w:t>Grp 1</w:t>
      </w:r>
      <w:r w:rsidR="007720E2">
        <w:rPr>
          <w:rFonts w:ascii="Times New Roman" w:hAnsi="Times New Roman" w:cs="Times New Roman"/>
          <w:sz w:val="24"/>
        </w:rPr>
        <w:t xml:space="preserve">7: </w:t>
      </w:r>
      <w:proofErr w:type="spellStart"/>
      <w:r w:rsidR="007720E2" w:rsidRPr="007720E2">
        <w:rPr>
          <w:rFonts w:ascii="Times New Roman" w:hAnsi="Times New Roman" w:cs="Times New Roman"/>
          <w:i/>
          <w:iCs/>
          <w:sz w:val="24"/>
        </w:rPr>
        <w:t>Blastophaga</w:t>
      </w:r>
      <w:proofErr w:type="spellEnd"/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</w:t>
      </w:r>
      <w:r w:rsidR="007720E2" w:rsidRPr="007720E2">
        <w:rPr>
          <w:rFonts w:ascii="Times New Roman" w:hAnsi="Times New Roman" w:cs="Times New Roman"/>
          <w:sz w:val="24"/>
        </w:rPr>
        <w:t xml:space="preserve">sp. ex </w:t>
      </w:r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F. </w:t>
      </w:r>
      <w:proofErr w:type="spellStart"/>
      <w:r w:rsidR="007720E2" w:rsidRPr="007720E2">
        <w:rPr>
          <w:rFonts w:ascii="Times New Roman" w:hAnsi="Times New Roman" w:cs="Times New Roman"/>
          <w:i/>
          <w:iCs/>
          <w:sz w:val="24"/>
        </w:rPr>
        <w:t>erecta</w:t>
      </w:r>
      <w:proofErr w:type="spellEnd"/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</w:t>
      </w:r>
      <w:r w:rsidR="007720E2">
        <w:rPr>
          <w:rFonts w:ascii="Times New Roman" w:hAnsi="Times New Roman" w:cs="Times New Roman"/>
          <w:sz w:val="24"/>
        </w:rPr>
        <w:t xml:space="preserve">from </w:t>
      </w:r>
      <w:r w:rsidR="007720E2" w:rsidRPr="007720E2">
        <w:rPr>
          <w:rFonts w:ascii="Times New Roman" w:hAnsi="Times New Roman" w:cs="Times New Roman"/>
          <w:sz w:val="24"/>
        </w:rPr>
        <w:t>Taiwan</w:t>
      </w:r>
      <w:r w:rsidR="007720E2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7720E2">
        <w:rPr>
          <w:rFonts w:ascii="Times New Roman" w:hAnsi="Times New Roman" w:cs="Times New Roman"/>
          <w:sz w:val="24"/>
        </w:rPr>
        <w:t>Wachi</w:t>
      </w:r>
      <w:proofErr w:type="spellEnd"/>
      <w:r w:rsidR="007720E2">
        <w:rPr>
          <w:rFonts w:ascii="Times New Roman" w:hAnsi="Times New Roman" w:cs="Times New Roman"/>
          <w:sz w:val="24"/>
        </w:rPr>
        <w:t xml:space="preserve"> et al. 2014); </w:t>
      </w:r>
      <w:r w:rsidR="007720E2" w:rsidRPr="007720E2">
        <w:rPr>
          <w:rFonts w:ascii="Times New Roman" w:hAnsi="Times New Roman" w:cs="Times New Roman"/>
          <w:sz w:val="24"/>
        </w:rPr>
        <w:t>Grp 1</w:t>
      </w:r>
      <w:r w:rsidR="007720E2">
        <w:rPr>
          <w:rFonts w:ascii="Times New Roman" w:hAnsi="Times New Roman" w:cs="Times New Roman"/>
          <w:sz w:val="24"/>
        </w:rPr>
        <w:t xml:space="preserve">8-19: </w:t>
      </w:r>
      <w:proofErr w:type="spellStart"/>
      <w:r w:rsidR="007720E2" w:rsidRPr="007720E2">
        <w:rPr>
          <w:rFonts w:ascii="Times New Roman" w:hAnsi="Times New Roman" w:cs="Times New Roman"/>
          <w:i/>
          <w:iCs/>
          <w:sz w:val="24"/>
        </w:rPr>
        <w:t>Cetatosolen</w:t>
      </w:r>
      <w:proofErr w:type="spellEnd"/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cf. </w:t>
      </w:r>
      <w:proofErr w:type="spellStart"/>
      <w:r w:rsidR="007720E2" w:rsidRPr="007720E2">
        <w:rPr>
          <w:rFonts w:ascii="Times New Roman" w:hAnsi="Times New Roman" w:cs="Times New Roman"/>
          <w:i/>
          <w:iCs/>
          <w:sz w:val="24"/>
        </w:rPr>
        <w:t>emarginatus</w:t>
      </w:r>
      <w:proofErr w:type="spellEnd"/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</w:t>
      </w:r>
      <w:r w:rsidR="007720E2" w:rsidRPr="007720E2">
        <w:rPr>
          <w:rFonts w:ascii="Times New Roman" w:hAnsi="Times New Roman" w:cs="Times New Roman"/>
          <w:sz w:val="24"/>
        </w:rPr>
        <w:t xml:space="preserve">sp. ex </w:t>
      </w:r>
      <w:r w:rsidR="007720E2" w:rsidRPr="007720E2">
        <w:rPr>
          <w:rFonts w:ascii="Times New Roman" w:hAnsi="Times New Roman" w:cs="Times New Roman"/>
          <w:i/>
          <w:iCs/>
          <w:sz w:val="24"/>
        </w:rPr>
        <w:t>F. auriculata/</w:t>
      </w:r>
      <w:proofErr w:type="spellStart"/>
      <w:r w:rsidR="007720E2" w:rsidRPr="007720E2">
        <w:rPr>
          <w:rFonts w:ascii="Times New Roman" w:hAnsi="Times New Roman" w:cs="Times New Roman"/>
          <w:i/>
          <w:iCs/>
          <w:sz w:val="24"/>
        </w:rPr>
        <w:t>oligodon</w:t>
      </w:r>
      <w:proofErr w:type="spellEnd"/>
      <w:r w:rsidR="007720E2" w:rsidRPr="007720E2">
        <w:rPr>
          <w:rFonts w:ascii="Times New Roman" w:hAnsi="Times New Roman" w:cs="Times New Roman"/>
          <w:i/>
          <w:iCs/>
          <w:sz w:val="24"/>
        </w:rPr>
        <w:t xml:space="preserve"> </w:t>
      </w:r>
      <w:r w:rsidR="007720E2">
        <w:rPr>
          <w:rFonts w:ascii="Times New Roman" w:hAnsi="Times New Roman" w:cs="Times New Roman"/>
          <w:sz w:val="24"/>
        </w:rPr>
        <w:t xml:space="preserve">from </w:t>
      </w:r>
      <w:r w:rsidR="007720E2" w:rsidRPr="007720E2">
        <w:rPr>
          <w:rFonts w:ascii="Times New Roman" w:hAnsi="Times New Roman" w:cs="Times New Roman"/>
          <w:sz w:val="24"/>
        </w:rPr>
        <w:t>XTBG</w:t>
      </w:r>
      <w:r w:rsidR="007720E2">
        <w:rPr>
          <w:rFonts w:ascii="Times New Roman" w:hAnsi="Times New Roman" w:cs="Times New Roman"/>
          <w:sz w:val="24"/>
        </w:rPr>
        <w:t xml:space="preserve"> (Wang et al. 2016).</w:t>
      </w:r>
    </w:p>
    <w:p w14:paraId="33EE9E57" w14:textId="77777777" w:rsidR="00177BFC" w:rsidRPr="007720E2" w:rsidRDefault="00177BFC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67"/>
        <w:gridCol w:w="673"/>
        <w:gridCol w:w="674"/>
        <w:gridCol w:w="674"/>
        <w:gridCol w:w="674"/>
        <w:gridCol w:w="674"/>
        <w:gridCol w:w="674"/>
        <w:gridCol w:w="674"/>
        <w:gridCol w:w="674"/>
        <w:gridCol w:w="674"/>
        <w:gridCol w:w="767"/>
        <w:gridCol w:w="759"/>
        <w:gridCol w:w="767"/>
        <w:gridCol w:w="767"/>
        <w:gridCol w:w="676"/>
        <w:gridCol w:w="676"/>
        <w:gridCol w:w="676"/>
        <w:gridCol w:w="676"/>
        <w:gridCol w:w="676"/>
        <w:gridCol w:w="676"/>
      </w:tblGrid>
      <w:tr w:rsidR="00177BFC" w14:paraId="22A6C640" w14:textId="77777777" w:rsidTr="00177BFC">
        <w:tc>
          <w:tcPr>
            <w:tcW w:w="831" w:type="dxa"/>
          </w:tcPr>
          <w:p w14:paraId="6F3F4269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68E3BAD7" w14:textId="6DF37C4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</w:t>
            </w:r>
          </w:p>
        </w:tc>
        <w:tc>
          <w:tcPr>
            <w:tcW w:w="711" w:type="dxa"/>
          </w:tcPr>
          <w:p w14:paraId="0383BE53" w14:textId="30F2CD1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2</w:t>
            </w:r>
          </w:p>
        </w:tc>
        <w:tc>
          <w:tcPr>
            <w:tcW w:w="710" w:type="dxa"/>
          </w:tcPr>
          <w:p w14:paraId="70291F10" w14:textId="6DB3A2FB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3</w:t>
            </w:r>
          </w:p>
        </w:tc>
        <w:tc>
          <w:tcPr>
            <w:tcW w:w="710" w:type="dxa"/>
          </w:tcPr>
          <w:p w14:paraId="74998964" w14:textId="1F806209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4</w:t>
            </w:r>
          </w:p>
        </w:tc>
        <w:tc>
          <w:tcPr>
            <w:tcW w:w="710" w:type="dxa"/>
          </w:tcPr>
          <w:p w14:paraId="4138C6C7" w14:textId="1B3DA7A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5</w:t>
            </w:r>
          </w:p>
        </w:tc>
        <w:tc>
          <w:tcPr>
            <w:tcW w:w="710" w:type="dxa"/>
          </w:tcPr>
          <w:p w14:paraId="3A2E871A" w14:textId="27553D8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6</w:t>
            </w:r>
          </w:p>
        </w:tc>
        <w:tc>
          <w:tcPr>
            <w:tcW w:w="710" w:type="dxa"/>
          </w:tcPr>
          <w:p w14:paraId="2601BCE0" w14:textId="0C25728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7</w:t>
            </w:r>
          </w:p>
        </w:tc>
        <w:tc>
          <w:tcPr>
            <w:tcW w:w="710" w:type="dxa"/>
          </w:tcPr>
          <w:p w14:paraId="2BB79B58" w14:textId="13A777C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8</w:t>
            </w:r>
          </w:p>
        </w:tc>
        <w:tc>
          <w:tcPr>
            <w:tcW w:w="710" w:type="dxa"/>
          </w:tcPr>
          <w:p w14:paraId="3DCF3AC3" w14:textId="1AAA621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9</w:t>
            </w:r>
          </w:p>
        </w:tc>
        <w:tc>
          <w:tcPr>
            <w:tcW w:w="830" w:type="dxa"/>
          </w:tcPr>
          <w:p w14:paraId="520E22BB" w14:textId="1580BAB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0</w:t>
            </w:r>
          </w:p>
        </w:tc>
        <w:tc>
          <w:tcPr>
            <w:tcW w:w="821" w:type="dxa"/>
          </w:tcPr>
          <w:p w14:paraId="03573C40" w14:textId="068782C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1</w:t>
            </w:r>
          </w:p>
        </w:tc>
        <w:tc>
          <w:tcPr>
            <w:tcW w:w="830" w:type="dxa"/>
          </w:tcPr>
          <w:p w14:paraId="44AF0E55" w14:textId="17AFE72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2</w:t>
            </w:r>
          </w:p>
        </w:tc>
        <w:tc>
          <w:tcPr>
            <w:tcW w:w="830" w:type="dxa"/>
          </w:tcPr>
          <w:p w14:paraId="0AC5BDBB" w14:textId="5243901E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3</w:t>
            </w:r>
          </w:p>
        </w:tc>
        <w:tc>
          <w:tcPr>
            <w:tcW w:w="569" w:type="dxa"/>
          </w:tcPr>
          <w:p w14:paraId="5F0C6328" w14:textId="2168B77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4</w:t>
            </w:r>
          </w:p>
        </w:tc>
        <w:tc>
          <w:tcPr>
            <w:tcW w:w="569" w:type="dxa"/>
          </w:tcPr>
          <w:p w14:paraId="7944E685" w14:textId="059D0CA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5</w:t>
            </w:r>
          </w:p>
        </w:tc>
        <w:tc>
          <w:tcPr>
            <w:tcW w:w="569" w:type="dxa"/>
          </w:tcPr>
          <w:p w14:paraId="634C7938" w14:textId="13D6028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6</w:t>
            </w:r>
          </w:p>
        </w:tc>
        <w:tc>
          <w:tcPr>
            <w:tcW w:w="569" w:type="dxa"/>
          </w:tcPr>
          <w:p w14:paraId="07D351C2" w14:textId="435AE439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7</w:t>
            </w:r>
          </w:p>
        </w:tc>
        <w:tc>
          <w:tcPr>
            <w:tcW w:w="569" w:type="dxa"/>
          </w:tcPr>
          <w:p w14:paraId="50F42EFB" w14:textId="375645B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8</w:t>
            </w:r>
          </w:p>
        </w:tc>
        <w:tc>
          <w:tcPr>
            <w:tcW w:w="569" w:type="dxa"/>
          </w:tcPr>
          <w:p w14:paraId="42BB332B" w14:textId="26AD3AA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9</w:t>
            </w:r>
          </w:p>
        </w:tc>
      </w:tr>
      <w:tr w:rsidR="00177BFC" w14:paraId="39AAB1BB" w14:textId="77777777" w:rsidTr="00177BFC">
        <w:tc>
          <w:tcPr>
            <w:tcW w:w="831" w:type="dxa"/>
          </w:tcPr>
          <w:p w14:paraId="73103F9E" w14:textId="5A739C6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</w:t>
            </w:r>
          </w:p>
        </w:tc>
        <w:tc>
          <w:tcPr>
            <w:tcW w:w="711" w:type="dxa"/>
          </w:tcPr>
          <w:p w14:paraId="51657D58" w14:textId="74FADABB" w:rsidR="00177BFC" w:rsidRPr="00FC56DE" w:rsidRDefault="00177BFC" w:rsidP="00177BFC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1</w:t>
            </w:r>
          </w:p>
        </w:tc>
        <w:tc>
          <w:tcPr>
            <w:tcW w:w="711" w:type="dxa"/>
          </w:tcPr>
          <w:p w14:paraId="3D86770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6A9039A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39FFAE4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20CDBD0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0FD86F5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7D34E56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7151771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5D534D2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5FC3C53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7472502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6079112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F94C9A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A0A0C5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E88A10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A9561B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FD2150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97D70D5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C5E533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7B45E829" w14:textId="77777777" w:rsidTr="00177BFC">
        <w:tc>
          <w:tcPr>
            <w:tcW w:w="831" w:type="dxa"/>
          </w:tcPr>
          <w:p w14:paraId="6471237B" w14:textId="2042EEEF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2</w:t>
            </w:r>
          </w:p>
        </w:tc>
        <w:tc>
          <w:tcPr>
            <w:tcW w:w="711" w:type="dxa"/>
          </w:tcPr>
          <w:p w14:paraId="636B09A3" w14:textId="56A6348A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711" w:type="dxa"/>
          </w:tcPr>
          <w:p w14:paraId="1C5D97E5" w14:textId="413A6EAB" w:rsidR="00177BFC" w:rsidRPr="00FC56DE" w:rsidRDefault="00177BFC" w:rsidP="00177BFC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n/c</w:t>
            </w:r>
          </w:p>
        </w:tc>
        <w:tc>
          <w:tcPr>
            <w:tcW w:w="710" w:type="dxa"/>
          </w:tcPr>
          <w:p w14:paraId="4D98F253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7F95349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1A0F67E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5C12349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4177F0E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316281C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2B1A56D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C812C0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7282C07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D1D75D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E3F456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C572B89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72DDE7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5BB6D5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25D953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B32422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221F1C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61BAEC54" w14:textId="77777777" w:rsidTr="00177BFC">
        <w:tc>
          <w:tcPr>
            <w:tcW w:w="831" w:type="dxa"/>
          </w:tcPr>
          <w:p w14:paraId="43E870EB" w14:textId="42D51B6B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3</w:t>
            </w:r>
          </w:p>
        </w:tc>
        <w:tc>
          <w:tcPr>
            <w:tcW w:w="711" w:type="dxa"/>
          </w:tcPr>
          <w:p w14:paraId="4740C34F" w14:textId="79B47C78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11" w:type="dxa"/>
          </w:tcPr>
          <w:p w14:paraId="1A9182AC" w14:textId="1C180C7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10" w:type="dxa"/>
          </w:tcPr>
          <w:p w14:paraId="5B4EB336" w14:textId="61A226D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6</w:t>
            </w:r>
          </w:p>
        </w:tc>
        <w:tc>
          <w:tcPr>
            <w:tcW w:w="710" w:type="dxa"/>
          </w:tcPr>
          <w:p w14:paraId="753DF75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6546541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5615CD73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1D77AAB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12DD0493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440549E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9F1F0B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71ACCB1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CF7073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7BDBCFA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ABAD06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BD9CDD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DBB9E4E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1B4FC5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7406B1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D585B8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450221BB" w14:textId="77777777" w:rsidTr="00177BFC">
        <w:tc>
          <w:tcPr>
            <w:tcW w:w="831" w:type="dxa"/>
          </w:tcPr>
          <w:p w14:paraId="5B094082" w14:textId="0489B47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4</w:t>
            </w:r>
          </w:p>
        </w:tc>
        <w:tc>
          <w:tcPr>
            <w:tcW w:w="711" w:type="dxa"/>
          </w:tcPr>
          <w:p w14:paraId="0CFCADF2" w14:textId="24B8CD24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711" w:type="dxa"/>
          </w:tcPr>
          <w:p w14:paraId="54A9D3E9" w14:textId="60A2990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710" w:type="dxa"/>
          </w:tcPr>
          <w:p w14:paraId="123377ED" w14:textId="58D6395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10" w:type="dxa"/>
          </w:tcPr>
          <w:p w14:paraId="5B8C7040" w14:textId="2D62086F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</w:t>
            </w:r>
          </w:p>
        </w:tc>
        <w:tc>
          <w:tcPr>
            <w:tcW w:w="710" w:type="dxa"/>
          </w:tcPr>
          <w:p w14:paraId="35BB271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67D736AE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46599A2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767CE945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310DE0F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7C7D63E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716DDFB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F2C712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6FEDBB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A4095F5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AC5CFF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1C8093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6216CF6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01ED039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926EA9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57F449D2" w14:textId="77777777" w:rsidTr="00177BFC">
        <w:tc>
          <w:tcPr>
            <w:tcW w:w="831" w:type="dxa"/>
          </w:tcPr>
          <w:p w14:paraId="7DD4E756" w14:textId="31DDC00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5</w:t>
            </w:r>
          </w:p>
        </w:tc>
        <w:tc>
          <w:tcPr>
            <w:tcW w:w="711" w:type="dxa"/>
          </w:tcPr>
          <w:p w14:paraId="6BBBB75D" w14:textId="24EA57A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11" w:type="dxa"/>
          </w:tcPr>
          <w:p w14:paraId="1B7664FF" w14:textId="4D31668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710" w:type="dxa"/>
          </w:tcPr>
          <w:p w14:paraId="280D4801" w14:textId="7B37201B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10" w:type="dxa"/>
          </w:tcPr>
          <w:p w14:paraId="20901F23" w14:textId="0CD7AE90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10" w:type="dxa"/>
          </w:tcPr>
          <w:p w14:paraId="54075436" w14:textId="49507C7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6</w:t>
            </w:r>
          </w:p>
        </w:tc>
        <w:tc>
          <w:tcPr>
            <w:tcW w:w="710" w:type="dxa"/>
          </w:tcPr>
          <w:p w14:paraId="383674E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1C30BC15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14AC418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2F59BD7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0C662A3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75C2C9F9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4CCB4F9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EB930B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18DD22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8C46343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120B82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F46E1C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D506F2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1C404AE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705FCAC1" w14:textId="77777777" w:rsidTr="00177BFC">
        <w:tc>
          <w:tcPr>
            <w:tcW w:w="831" w:type="dxa"/>
          </w:tcPr>
          <w:p w14:paraId="51C0E97D" w14:textId="231BC0BB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6</w:t>
            </w:r>
          </w:p>
        </w:tc>
        <w:tc>
          <w:tcPr>
            <w:tcW w:w="711" w:type="dxa"/>
          </w:tcPr>
          <w:p w14:paraId="70CA35FA" w14:textId="2FC2C26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711" w:type="dxa"/>
          </w:tcPr>
          <w:p w14:paraId="1885A24C" w14:textId="5DA8007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710" w:type="dxa"/>
          </w:tcPr>
          <w:p w14:paraId="59AFF56E" w14:textId="1125DCE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710" w:type="dxa"/>
          </w:tcPr>
          <w:p w14:paraId="4E67632A" w14:textId="749821F8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710" w:type="dxa"/>
          </w:tcPr>
          <w:p w14:paraId="6F5412CE" w14:textId="0B5C0CB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10" w:type="dxa"/>
          </w:tcPr>
          <w:p w14:paraId="07624CCB" w14:textId="655FEE3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2</w:t>
            </w:r>
          </w:p>
        </w:tc>
        <w:tc>
          <w:tcPr>
            <w:tcW w:w="710" w:type="dxa"/>
          </w:tcPr>
          <w:p w14:paraId="6128C735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746F36A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6991D02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9EA8C3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5612922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17D5FB3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61CD09B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1FB0B2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66E77DD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9D323B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40E7E2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B09462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DD5064E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50C7E0F0" w14:textId="77777777" w:rsidTr="00177BFC">
        <w:tc>
          <w:tcPr>
            <w:tcW w:w="831" w:type="dxa"/>
          </w:tcPr>
          <w:p w14:paraId="25F24806" w14:textId="7ABD7BA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7</w:t>
            </w:r>
          </w:p>
        </w:tc>
        <w:tc>
          <w:tcPr>
            <w:tcW w:w="711" w:type="dxa"/>
          </w:tcPr>
          <w:p w14:paraId="5AC1D609" w14:textId="2C41AC5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711" w:type="dxa"/>
          </w:tcPr>
          <w:p w14:paraId="593CF886" w14:textId="6E7E281A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710" w:type="dxa"/>
          </w:tcPr>
          <w:p w14:paraId="1317240B" w14:textId="78D54FC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710" w:type="dxa"/>
          </w:tcPr>
          <w:p w14:paraId="79CE7B08" w14:textId="2A615E94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710" w:type="dxa"/>
          </w:tcPr>
          <w:p w14:paraId="0152D53A" w14:textId="747627E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10" w:type="dxa"/>
          </w:tcPr>
          <w:p w14:paraId="61CAB429" w14:textId="73E5EECE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10" w:type="dxa"/>
          </w:tcPr>
          <w:p w14:paraId="386E7B89" w14:textId="57075B0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2</w:t>
            </w:r>
          </w:p>
        </w:tc>
        <w:tc>
          <w:tcPr>
            <w:tcW w:w="710" w:type="dxa"/>
          </w:tcPr>
          <w:p w14:paraId="018618A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</w:tcPr>
          <w:p w14:paraId="106B948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A2D05A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7C3EFFD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7E9E2B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2AA5AA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C653F1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3314D1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566402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EB7A36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604B01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CE3232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7A58C0E8" w14:textId="77777777" w:rsidTr="00177BFC">
        <w:tc>
          <w:tcPr>
            <w:tcW w:w="831" w:type="dxa"/>
          </w:tcPr>
          <w:p w14:paraId="1F0D2E42" w14:textId="523DBEF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8</w:t>
            </w:r>
          </w:p>
        </w:tc>
        <w:tc>
          <w:tcPr>
            <w:tcW w:w="711" w:type="dxa"/>
          </w:tcPr>
          <w:p w14:paraId="57B45000" w14:textId="503C280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11" w:type="dxa"/>
          </w:tcPr>
          <w:p w14:paraId="3B6DE86A" w14:textId="2ED8AADA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10" w:type="dxa"/>
          </w:tcPr>
          <w:p w14:paraId="027A113D" w14:textId="491F2EE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710" w:type="dxa"/>
          </w:tcPr>
          <w:p w14:paraId="1FF405C3" w14:textId="4C575F95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10" w:type="dxa"/>
          </w:tcPr>
          <w:p w14:paraId="6F8DD0F2" w14:textId="4EFAC725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10" w:type="dxa"/>
          </w:tcPr>
          <w:p w14:paraId="2E95D338" w14:textId="05B6C57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10" w:type="dxa"/>
          </w:tcPr>
          <w:p w14:paraId="44D4D632" w14:textId="4FC3073A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710" w:type="dxa"/>
          </w:tcPr>
          <w:p w14:paraId="342A279D" w14:textId="07F92C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3</w:t>
            </w:r>
          </w:p>
        </w:tc>
        <w:tc>
          <w:tcPr>
            <w:tcW w:w="710" w:type="dxa"/>
          </w:tcPr>
          <w:p w14:paraId="503E77A5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780C4F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7211114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3D0603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3C087B1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C67226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B9EDB3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684C05F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78D0DA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9507E8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011EA5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3ACAD03C" w14:textId="77777777" w:rsidTr="00177BFC">
        <w:tc>
          <w:tcPr>
            <w:tcW w:w="831" w:type="dxa"/>
          </w:tcPr>
          <w:p w14:paraId="39ED7D4B" w14:textId="25D2CE09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9</w:t>
            </w:r>
          </w:p>
        </w:tc>
        <w:tc>
          <w:tcPr>
            <w:tcW w:w="711" w:type="dxa"/>
          </w:tcPr>
          <w:p w14:paraId="66EC6735" w14:textId="7D2B966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711" w:type="dxa"/>
          </w:tcPr>
          <w:p w14:paraId="1640489A" w14:textId="0C3546E9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710" w:type="dxa"/>
          </w:tcPr>
          <w:p w14:paraId="3B2E0873" w14:textId="72EDFE55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10" w:type="dxa"/>
          </w:tcPr>
          <w:p w14:paraId="7006E8B5" w14:textId="2F42EABB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710" w:type="dxa"/>
          </w:tcPr>
          <w:p w14:paraId="541A6C27" w14:textId="3533D87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710" w:type="dxa"/>
          </w:tcPr>
          <w:p w14:paraId="14B3EC83" w14:textId="2104CAA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10" w:type="dxa"/>
          </w:tcPr>
          <w:p w14:paraId="558516FC" w14:textId="4FDEB4E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710" w:type="dxa"/>
          </w:tcPr>
          <w:p w14:paraId="6DCFA0A1" w14:textId="2DCE7B5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10" w:type="dxa"/>
          </w:tcPr>
          <w:p w14:paraId="51522D95" w14:textId="655DF99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6</w:t>
            </w:r>
          </w:p>
        </w:tc>
        <w:tc>
          <w:tcPr>
            <w:tcW w:w="830" w:type="dxa"/>
          </w:tcPr>
          <w:p w14:paraId="58AB98F3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4A178AB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431E35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8EBCF1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9752FB9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FB4C224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488DB8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15AE55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71E35BE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D0097C3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6DE9D0E3" w14:textId="77777777" w:rsidTr="00177BFC">
        <w:tc>
          <w:tcPr>
            <w:tcW w:w="831" w:type="dxa"/>
          </w:tcPr>
          <w:p w14:paraId="11A350B6" w14:textId="233708B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0</w:t>
            </w:r>
          </w:p>
        </w:tc>
        <w:tc>
          <w:tcPr>
            <w:tcW w:w="711" w:type="dxa"/>
          </w:tcPr>
          <w:p w14:paraId="415C1176" w14:textId="613CF8E9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11" w:type="dxa"/>
          </w:tcPr>
          <w:p w14:paraId="0416B051" w14:textId="7B25E16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710" w:type="dxa"/>
          </w:tcPr>
          <w:p w14:paraId="7576BBBC" w14:textId="77460A2E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710" w:type="dxa"/>
          </w:tcPr>
          <w:p w14:paraId="670D10DB" w14:textId="55018304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10" w:type="dxa"/>
          </w:tcPr>
          <w:p w14:paraId="7B4CA19C" w14:textId="360C177B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10" w:type="dxa"/>
          </w:tcPr>
          <w:p w14:paraId="45E0C7C5" w14:textId="08ED9A29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710" w:type="dxa"/>
          </w:tcPr>
          <w:p w14:paraId="5B5CB232" w14:textId="1E3FCD85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10" w:type="dxa"/>
          </w:tcPr>
          <w:p w14:paraId="0E2D1C02" w14:textId="10BC2AC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10" w:type="dxa"/>
          </w:tcPr>
          <w:p w14:paraId="73982528" w14:textId="1DC0F3E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830" w:type="dxa"/>
          </w:tcPr>
          <w:p w14:paraId="2ED664B8" w14:textId="0E588FFA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6</w:t>
            </w:r>
          </w:p>
        </w:tc>
        <w:tc>
          <w:tcPr>
            <w:tcW w:w="821" w:type="dxa"/>
          </w:tcPr>
          <w:p w14:paraId="71E2C3F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385458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4ACA3C9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B843FAE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B8BDE9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FE6FB4E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B43BEDF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0FE3B3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43199E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63A9FB7D" w14:textId="77777777" w:rsidTr="00177BFC">
        <w:tc>
          <w:tcPr>
            <w:tcW w:w="831" w:type="dxa"/>
          </w:tcPr>
          <w:p w14:paraId="3DFF92FB" w14:textId="1156E97E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1</w:t>
            </w:r>
          </w:p>
        </w:tc>
        <w:tc>
          <w:tcPr>
            <w:tcW w:w="711" w:type="dxa"/>
          </w:tcPr>
          <w:p w14:paraId="10B688D2" w14:textId="769814C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711" w:type="dxa"/>
          </w:tcPr>
          <w:p w14:paraId="45AB8767" w14:textId="43610D0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710" w:type="dxa"/>
          </w:tcPr>
          <w:p w14:paraId="60764D36" w14:textId="7D3D820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710" w:type="dxa"/>
          </w:tcPr>
          <w:p w14:paraId="357D05CE" w14:textId="3BB176F8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710" w:type="dxa"/>
          </w:tcPr>
          <w:p w14:paraId="18548CF9" w14:textId="222DE5D5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710" w:type="dxa"/>
          </w:tcPr>
          <w:p w14:paraId="7EB0FDD3" w14:textId="55D6D8C5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710" w:type="dxa"/>
          </w:tcPr>
          <w:p w14:paraId="670691E5" w14:textId="2E46E6D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10" w:type="dxa"/>
          </w:tcPr>
          <w:p w14:paraId="0217DCFB" w14:textId="7112A7CF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10" w:type="dxa"/>
          </w:tcPr>
          <w:p w14:paraId="6885340A" w14:textId="73BCAB01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830" w:type="dxa"/>
          </w:tcPr>
          <w:p w14:paraId="592A5FF1" w14:textId="27F93A7A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21" w:type="dxa"/>
          </w:tcPr>
          <w:p w14:paraId="49AF7824" w14:textId="1F45309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5</w:t>
            </w:r>
          </w:p>
        </w:tc>
        <w:tc>
          <w:tcPr>
            <w:tcW w:w="830" w:type="dxa"/>
          </w:tcPr>
          <w:p w14:paraId="6BA0E3E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65310A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BB3598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A7F1923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8F4464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E3907A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CE7873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93BBC0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00A3CC74" w14:textId="77777777" w:rsidTr="00177BFC">
        <w:tc>
          <w:tcPr>
            <w:tcW w:w="831" w:type="dxa"/>
          </w:tcPr>
          <w:p w14:paraId="0B21D02B" w14:textId="4E484E6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2</w:t>
            </w:r>
          </w:p>
        </w:tc>
        <w:tc>
          <w:tcPr>
            <w:tcW w:w="711" w:type="dxa"/>
          </w:tcPr>
          <w:p w14:paraId="2B3BA85C" w14:textId="3C64E0C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711" w:type="dxa"/>
          </w:tcPr>
          <w:p w14:paraId="2AB6A7BE" w14:textId="050FEB5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10" w:type="dxa"/>
          </w:tcPr>
          <w:p w14:paraId="3C4DE117" w14:textId="4EC33EAB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710" w:type="dxa"/>
          </w:tcPr>
          <w:p w14:paraId="12C10A9F" w14:textId="33480176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10" w:type="dxa"/>
          </w:tcPr>
          <w:p w14:paraId="12C13262" w14:textId="6C6CCF7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710" w:type="dxa"/>
          </w:tcPr>
          <w:p w14:paraId="18B68B0F" w14:textId="255F68D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710" w:type="dxa"/>
          </w:tcPr>
          <w:p w14:paraId="2E016D6E" w14:textId="5845AF89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710" w:type="dxa"/>
          </w:tcPr>
          <w:p w14:paraId="07CFEA88" w14:textId="046BF3CA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710" w:type="dxa"/>
          </w:tcPr>
          <w:p w14:paraId="4E652784" w14:textId="3C7437C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830" w:type="dxa"/>
          </w:tcPr>
          <w:p w14:paraId="19A9D111" w14:textId="518C3A8F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821" w:type="dxa"/>
          </w:tcPr>
          <w:p w14:paraId="22C6320C" w14:textId="0BAF706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830" w:type="dxa"/>
          </w:tcPr>
          <w:p w14:paraId="287ACB08" w14:textId="647884FF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7</w:t>
            </w:r>
          </w:p>
        </w:tc>
        <w:tc>
          <w:tcPr>
            <w:tcW w:w="830" w:type="dxa"/>
          </w:tcPr>
          <w:p w14:paraId="09CBAF2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660A217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2DB2869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4E2C0E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A0E1FA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0AE2029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1B8962E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455CE1E6" w14:textId="77777777" w:rsidTr="00177BFC">
        <w:tc>
          <w:tcPr>
            <w:tcW w:w="831" w:type="dxa"/>
          </w:tcPr>
          <w:p w14:paraId="26E728C7" w14:textId="46F4B82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Grp13</w:t>
            </w:r>
          </w:p>
        </w:tc>
        <w:tc>
          <w:tcPr>
            <w:tcW w:w="711" w:type="dxa"/>
          </w:tcPr>
          <w:p w14:paraId="0D141B56" w14:textId="7E93197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711" w:type="dxa"/>
          </w:tcPr>
          <w:p w14:paraId="57696455" w14:textId="6C4469C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710" w:type="dxa"/>
          </w:tcPr>
          <w:p w14:paraId="013AE7EA" w14:textId="179AF43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710" w:type="dxa"/>
          </w:tcPr>
          <w:p w14:paraId="4BDF9B54" w14:textId="2E971A93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710" w:type="dxa"/>
          </w:tcPr>
          <w:p w14:paraId="5C56BC82" w14:textId="75E34F4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710" w:type="dxa"/>
          </w:tcPr>
          <w:p w14:paraId="068AA81D" w14:textId="2C64EA0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710" w:type="dxa"/>
          </w:tcPr>
          <w:p w14:paraId="10600EB2" w14:textId="3673C26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710" w:type="dxa"/>
          </w:tcPr>
          <w:p w14:paraId="502071F1" w14:textId="11F690F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710" w:type="dxa"/>
          </w:tcPr>
          <w:p w14:paraId="07C01BFF" w14:textId="3B2309A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830" w:type="dxa"/>
          </w:tcPr>
          <w:p w14:paraId="6FFEB942" w14:textId="4A36039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821" w:type="dxa"/>
          </w:tcPr>
          <w:p w14:paraId="1A161EF3" w14:textId="1533987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830" w:type="dxa"/>
          </w:tcPr>
          <w:p w14:paraId="5DAE216C" w14:textId="776D997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830" w:type="dxa"/>
          </w:tcPr>
          <w:p w14:paraId="7C452192" w14:textId="42A59B49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1</w:t>
            </w:r>
          </w:p>
        </w:tc>
        <w:tc>
          <w:tcPr>
            <w:tcW w:w="569" w:type="dxa"/>
          </w:tcPr>
          <w:p w14:paraId="0325C91E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BA126BD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0580C4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CDB2A8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EFB3BC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67305C96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494565E7" w14:textId="77777777" w:rsidTr="00177BFC">
        <w:tc>
          <w:tcPr>
            <w:tcW w:w="831" w:type="dxa"/>
          </w:tcPr>
          <w:p w14:paraId="1753149E" w14:textId="24E73C7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4</w:t>
            </w:r>
          </w:p>
        </w:tc>
        <w:tc>
          <w:tcPr>
            <w:tcW w:w="711" w:type="dxa"/>
          </w:tcPr>
          <w:p w14:paraId="694A9FA1" w14:textId="664321C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11" w:type="dxa"/>
          </w:tcPr>
          <w:p w14:paraId="6EDAC019" w14:textId="3872A19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710" w:type="dxa"/>
          </w:tcPr>
          <w:p w14:paraId="59086C67" w14:textId="20AEB5DD" w:rsidR="00177BFC" w:rsidRPr="001104CD" w:rsidRDefault="00177BFC" w:rsidP="00177BFC">
            <w:pPr>
              <w:rPr>
                <w:rFonts w:ascii="Times New Roman" w:hAnsi="Times New Roman" w:cs="Times New Roman"/>
                <w:color w:val="000099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color w:val="000099"/>
                <w:sz w:val="18"/>
                <w:szCs w:val="18"/>
              </w:rPr>
              <w:t>0.101</w:t>
            </w:r>
          </w:p>
        </w:tc>
        <w:tc>
          <w:tcPr>
            <w:tcW w:w="710" w:type="dxa"/>
          </w:tcPr>
          <w:p w14:paraId="333385DC" w14:textId="6983B11B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10" w:type="dxa"/>
          </w:tcPr>
          <w:p w14:paraId="5AA3059D" w14:textId="7C2E402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710" w:type="dxa"/>
          </w:tcPr>
          <w:p w14:paraId="3B1B36D2" w14:textId="155F44B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10" w:type="dxa"/>
          </w:tcPr>
          <w:p w14:paraId="1E12E784" w14:textId="02DB53AF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710" w:type="dxa"/>
          </w:tcPr>
          <w:p w14:paraId="56486288" w14:textId="33260D15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710" w:type="dxa"/>
          </w:tcPr>
          <w:p w14:paraId="31F8E25C" w14:textId="55D0B46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830" w:type="dxa"/>
          </w:tcPr>
          <w:p w14:paraId="3410ACED" w14:textId="42A6834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821" w:type="dxa"/>
          </w:tcPr>
          <w:p w14:paraId="7EC6E134" w14:textId="09061D4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830" w:type="dxa"/>
          </w:tcPr>
          <w:p w14:paraId="2EBA7151" w14:textId="4A9EA76E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830" w:type="dxa"/>
          </w:tcPr>
          <w:p w14:paraId="4199F9C8" w14:textId="4389F0F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569" w:type="dxa"/>
          </w:tcPr>
          <w:p w14:paraId="4B1040D4" w14:textId="1DEF056F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n/c</w:t>
            </w:r>
          </w:p>
        </w:tc>
        <w:tc>
          <w:tcPr>
            <w:tcW w:w="569" w:type="dxa"/>
          </w:tcPr>
          <w:p w14:paraId="4993D05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6ABA25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17EF709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3ED7E68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BB426E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5E584B14" w14:textId="77777777" w:rsidTr="00177BFC">
        <w:tc>
          <w:tcPr>
            <w:tcW w:w="831" w:type="dxa"/>
          </w:tcPr>
          <w:p w14:paraId="06631DAC" w14:textId="3E734C45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5</w:t>
            </w:r>
          </w:p>
        </w:tc>
        <w:tc>
          <w:tcPr>
            <w:tcW w:w="711" w:type="dxa"/>
          </w:tcPr>
          <w:p w14:paraId="2375FF4A" w14:textId="75B03FE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711" w:type="dxa"/>
          </w:tcPr>
          <w:p w14:paraId="00CF8F61" w14:textId="05904CD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10" w:type="dxa"/>
          </w:tcPr>
          <w:p w14:paraId="35BC3961" w14:textId="0BDFEE4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710" w:type="dxa"/>
          </w:tcPr>
          <w:p w14:paraId="10F22079" w14:textId="28C4F967" w:rsidR="00177BFC" w:rsidRPr="001104CD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10" w:type="dxa"/>
          </w:tcPr>
          <w:p w14:paraId="33D485EB" w14:textId="27A0B591" w:rsidR="00177BFC" w:rsidRPr="001104CD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10" w:type="dxa"/>
          </w:tcPr>
          <w:p w14:paraId="7B22588B" w14:textId="5B624AA6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10" w:type="dxa"/>
          </w:tcPr>
          <w:p w14:paraId="6FABB3F8" w14:textId="64D6AD60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710" w:type="dxa"/>
          </w:tcPr>
          <w:p w14:paraId="29242B74" w14:textId="1AC62B5F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10" w:type="dxa"/>
          </w:tcPr>
          <w:p w14:paraId="6BA3CC71" w14:textId="3F7A99C7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830" w:type="dxa"/>
          </w:tcPr>
          <w:p w14:paraId="05E6F9F3" w14:textId="5D6A3EF5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821" w:type="dxa"/>
          </w:tcPr>
          <w:p w14:paraId="090F8C2A" w14:textId="4FFE2AC6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830" w:type="dxa"/>
          </w:tcPr>
          <w:p w14:paraId="3480D32B" w14:textId="64BBCBB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830" w:type="dxa"/>
          </w:tcPr>
          <w:p w14:paraId="4D31DD08" w14:textId="1383FB6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569" w:type="dxa"/>
          </w:tcPr>
          <w:p w14:paraId="0CF94F88" w14:textId="494FC3C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569" w:type="dxa"/>
          </w:tcPr>
          <w:p w14:paraId="536CBCCB" w14:textId="1415A53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11</w:t>
            </w:r>
          </w:p>
        </w:tc>
        <w:tc>
          <w:tcPr>
            <w:tcW w:w="569" w:type="dxa"/>
          </w:tcPr>
          <w:p w14:paraId="0D938DEB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0B81F8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629D5501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8D2E998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38396379" w14:textId="77777777" w:rsidTr="00177BFC">
        <w:tc>
          <w:tcPr>
            <w:tcW w:w="831" w:type="dxa"/>
          </w:tcPr>
          <w:p w14:paraId="7C451674" w14:textId="6496933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6</w:t>
            </w:r>
          </w:p>
        </w:tc>
        <w:tc>
          <w:tcPr>
            <w:tcW w:w="711" w:type="dxa"/>
          </w:tcPr>
          <w:p w14:paraId="017B5854" w14:textId="1D6F401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11" w:type="dxa"/>
          </w:tcPr>
          <w:p w14:paraId="73F84F7A" w14:textId="4FFA6C6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10" w:type="dxa"/>
          </w:tcPr>
          <w:p w14:paraId="180DE7AC" w14:textId="551E62AB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710" w:type="dxa"/>
          </w:tcPr>
          <w:p w14:paraId="687D6329" w14:textId="09BC287E" w:rsidR="00177BFC" w:rsidRPr="001104CD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10" w:type="dxa"/>
          </w:tcPr>
          <w:p w14:paraId="2D520625" w14:textId="126A329B" w:rsidR="00177BFC" w:rsidRPr="001104CD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10" w:type="dxa"/>
          </w:tcPr>
          <w:p w14:paraId="3EC282A6" w14:textId="0F242D11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10" w:type="dxa"/>
          </w:tcPr>
          <w:p w14:paraId="471ADF8A" w14:textId="79E1A6F6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710" w:type="dxa"/>
          </w:tcPr>
          <w:p w14:paraId="6CFE84AD" w14:textId="60CF17A3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710" w:type="dxa"/>
          </w:tcPr>
          <w:p w14:paraId="7B34CEFD" w14:textId="03CAB431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830" w:type="dxa"/>
          </w:tcPr>
          <w:p w14:paraId="33F5C0B7" w14:textId="126F6577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21" w:type="dxa"/>
          </w:tcPr>
          <w:p w14:paraId="75EEE93F" w14:textId="56943968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830" w:type="dxa"/>
          </w:tcPr>
          <w:p w14:paraId="6976FBA3" w14:textId="0F6B26F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830" w:type="dxa"/>
          </w:tcPr>
          <w:p w14:paraId="14A08FD5" w14:textId="1CC1D56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569" w:type="dxa"/>
          </w:tcPr>
          <w:p w14:paraId="6EBA9C44" w14:textId="53258353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569" w:type="dxa"/>
          </w:tcPr>
          <w:p w14:paraId="0809DE42" w14:textId="612BE0F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569" w:type="dxa"/>
          </w:tcPr>
          <w:p w14:paraId="7DA03FB2" w14:textId="6B6341F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n/c</w:t>
            </w:r>
          </w:p>
        </w:tc>
        <w:tc>
          <w:tcPr>
            <w:tcW w:w="569" w:type="dxa"/>
          </w:tcPr>
          <w:p w14:paraId="07B898F0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4FCFD9A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73DE74F2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6007BE98" w14:textId="77777777" w:rsidTr="00177BFC">
        <w:tc>
          <w:tcPr>
            <w:tcW w:w="831" w:type="dxa"/>
          </w:tcPr>
          <w:p w14:paraId="0CA9E0AB" w14:textId="540013C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7</w:t>
            </w:r>
          </w:p>
        </w:tc>
        <w:tc>
          <w:tcPr>
            <w:tcW w:w="711" w:type="dxa"/>
          </w:tcPr>
          <w:p w14:paraId="6C1CAD13" w14:textId="59E5BA4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11" w:type="dxa"/>
          </w:tcPr>
          <w:p w14:paraId="2328B182" w14:textId="5D2910A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10" w:type="dxa"/>
          </w:tcPr>
          <w:p w14:paraId="6B2E8896" w14:textId="0B700FF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710" w:type="dxa"/>
          </w:tcPr>
          <w:p w14:paraId="733AE3D1" w14:textId="6520320B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710" w:type="dxa"/>
          </w:tcPr>
          <w:p w14:paraId="3542B68C" w14:textId="1F2CB141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10" w:type="dxa"/>
          </w:tcPr>
          <w:p w14:paraId="5B61E8CE" w14:textId="1098DB9D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710" w:type="dxa"/>
          </w:tcPr>
          <w:p w14:paraId="562D1FC5" w14:textId="532DD712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710" w:type="dxa"/>
          </w:tcPr>
          <w:p w14:paraId="1C28A8DA" w14:textId="20A0C0DB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color w:val="000099"/>
                <w:sz w:val="18"/>
                <w:szCs w:val="18"/>
              </w:rPr>
              <w:t>0.126</w:t>
            </w:r>
          </w:p>
        </w:tc>
        <w:tc>
          <w:tcPr>
            <w:tcW w:w="710" w:type="dxa"/>
          </w:tcPr>
          <w:p w14:paraId="5EE27654" w14:textId="521359F0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30" w:type="dxa"/>
          </w:tcPr>
          <w:p w14:paraId="30E26B21" w14:textId="4B6E37DC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21" w:type="dxa"/>
          </w:tcPr>
          <w:p w14:paraId="79349911" w14:textId="5E61CD6F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830" w:type="dxa"/>
          </w:tcPr>
          <w:p w14:paraId="71E11756" w14:textId="69130558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830" w:type="dxa"/>
          </w:tcPr>
          <w:p w14:paraId="63492950" w14:textId="19C101FF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569" w:type="dxa"/>
          </w:tcPr>
          <w:p w14:paraId="08C2D1A2" w14:textId="1C76653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569" w:type="dxa"/>
          </w:tcPr>
          <w:p w14:paraId="34F0F916" w14:textId="05168139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569" w:type="dxa"/>
          </w:tcPr>
          <w:p w14:paraId="1B90948A" w14:textId="4B6813B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569" w:type="dxa"/>
          </w:tcPr>
          <w:p w14:paraId="149F39EB" w14:textId="72C838A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n/c</w:t>
            </w:r>
          </w:p>
        </w:tc>
        <w:tc>
          <w:tcPr>
            <w:tcW w:w="569" w:type="dxa"/>
          </w:tcPr>
          <w:p w14:paraId="3B7DA04C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</w:tcPr>
          <w:p w14:paraId="5D7B58BA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7B80C592" w14:textId="77777777" w:rsidTr="00177BFC">
        <w:tc>
          <w:tcPr>
            <w:tcW w:w="831" w:type="dxa"/>
          </w:tcPr>
          <w:p w14:paraId="2427C40F" w14:textId="650972B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8</w:t>
            </w:r>
          </w:p>
        </w:tc>
        <w:tc>
          <w:tcPr>
            <w:tcW w:w="711" w:type="dxa"/>
          </w:tcPr>
          <w:p w14:paraId="24992A13" w14:textId="06333AB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711" w:type="dxa"/>
          </w:tcPr>
          <w:p w14:paraId="22EFDE57" w14:textId="76602750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10" w:type="dxa"/>
          </w:tcPr>
          <w:p w14:paraId="6731755D" w14:textId="61D1280A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710" w:type="dxa"/>
          </w:tcPr>
          <w:p w14:paraId="6F704EBE" w14:textId="2FF9EAC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10" w:type="dxa"/>
          </w:tcPr>
          <w:p w14:paraId="4289C6AF" w14:textId="21B02098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710" w:type="dxa"/>
          </w:tcPr>
          <w:p w14:paraId="3A980490" w14:textId="7CDF3451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10" w:type="dxa"/>
          </w:tcPr>
          <w:p w14:paraId="74F3CBBF" w14:textId="19E7041C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10" w:type="dxa"/>
          </w:tcPr>
          <w:p w14:paraId="47DC4A82" w14:textId="4E95633D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710" w:type="dxa"/>
          </w:tcPr>
          <w:p w14:paraId="69233B42" w14:textId="540CF66C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30" w:type="dxa"/>
          </w:tcPr>
          <w:p w14:paraId="07A5519C" w14:textId="10567038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821" w:type="dxa"/>
          </w:tcPr>
          <w:p w14:paraId="6C388019" w14:textId="5F1BC5CB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830" w:type="dxa"/>
          </w:tcPr>
          <w:p w14:paraId="4E972249" w14:textId="477FF874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830" w:type="dxa"/>
          </w:tcPr>
          <w:p w14:paraId="170B373E" w14:textId="136B4FB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69" w:type="dxa"/>
          </w:tcPr>
          <w:p w14:paraId="24530E81" w14:textId="16DDBD3B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569" w:type="dxa"/>
          </w:tcPr>
          <w:p w14:paraId="2160418F" w14:textId="53B1382E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569" w:type="dxa"/>
          </w:tcPr>
          <w:p w14:paraId="04BFC480" w14:textId="50C51BF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569" w:type="dxa"/>
          </w:tcPr>
          <w:p w14:paraId="4BE202CB" w14:textId="34CDE796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569" w:type="dxa"/>
          </w:tcPr>
          <w:p w14:paraId="38920A9A" w14:textId="5A3A22B5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</w:t>
            </w:r>
          </w:p>
        </w:tc>
        <w:tc>
          <w:tcPr>
            <w:tcW w:w="569" w:type="dxa"/>
          </w:tcPr>
          <w:p w14:paraId="55AD7C27" w14:textId="77777777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7BFC" w14:paraId="7045AA4F" w14:textId="77777777" w:rsidTr="00177BFC">
        <w:tc>
          <w:tcPr>
            <w:tcW w:w="831" w:type="dxa"/>
          </w:tcPr>
          <w:p w14:paraId="16287757" w14:textId="4C79E51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9</w:t>
            </w:r>
          </w:p>
        </w:tc>
        <w:tc>
          <w:tcPr>
            <w:tcW w:w="711" w:type="dxa"/>
          </w:tcPr>
          <w:p w14:paraId="2976FD7A" w14:textId="035262F5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711" w:type="dxa"/>
          </w:tcPr>
          <w:p w14:paraId="54E705FD" w14:textId="0AAB0562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710" w:type="dxa"/>
          </w:tcPr>
          <w:p w14:paraId="3DDD9E7E" w14:textId="5DFA32CE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710" w:type="dxa"/>
          </w:tcPr>
          <w:p w14:paraId="7A160A9B" w14:textId="627BEE2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10" w:type="dxa"/>
          </w:tcPr>
          <w:p w14:paraId="3AA1DD69" w14:textId="476B48B8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10" w:type="dxa"/>
          </w:tcPr>
          <w:p w14:paraId="6EB7DDC8" w14:textId="79D1A7C9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710" w:type="dxa"/>
          </w:tcPr>
          <w:p w14:paraId="1EC43D4A" w14:textId="7B1ECE44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710" w:type="dxa"/>
          </w:tcPr>
          <w:p w14:paraId="69700EA1" w14:textId="67DBF778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10" w:type="dxa"/>
          </w:tcPr>
          <w:p w14:paraId="0AEE3306" w14:textId="7CB19EAA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830" w:type="dxa"/>
          </w:tcPr>
          <w:p w14:paraId="6F281C4F" w14:textId="4520EB6D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821" w:type="dxa"/>
          </w:tcPr>
          <w:p w14:paraId="70D2E634" w14:textId="1AF47E41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830" w:type="dxa"/>
          </w:tcPr>
          <w:p w14:paraId="65D63B1F" w14:textId="309C4C4C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830" w:type="dxa"/>
          </w:tcPr>
          <w:p w14:paraId="66A6F332" w14:textId="7727BA6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69" w:type="dxa"/>
          </w:tcPr>
          <w:p w14:paraId="2DCCA453" w14:textId="4A27D7FD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569" w:type="dxa"/>
          </w:tcPr>
          <w:p w14:paraId="1EC8D1DB" w14:textId="7595F06E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BFC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569" w:type="dxa"/>
          </w:tcPr>
          <w:p w14:paraId="19277FE6" w14:textId="14359EE7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569" w:type="dxa"/>
          </w:tcPr>
          <w:p w14:paraId="1B625D05" w14:textId="681DCFF8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15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9" w:type="dxa"/>
          </w:tcPr>
          <w:p w14:paraId="279740B7" w14:textId="5AC044F1" w:rsidR="00177BFC" w:rsidRPr="00494151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4C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569" w:type="dxa"/>
          </w:tcPr>
          <w:p w14:paraId="709A7349" w14:textId="1D21C851" w:rsidR="00177BFC" w:rsidRPr="00177BFC" w:rsidRDefault="00177BFC" w:rsidP="00177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56DE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0.007</w:t>
            </w:r>
          </w:p>
        </w:tc>
      </w:tr>
    </w:tbl>
    <w:p w14:paraId="2ABEFFB7" w14:textId="77777777" w:rsidR="00177BFC" w:rsidRPr="00F87BC3" w:rsidRDefault="00177BFC">
      <w:pPr>
        <w:rPr>
          <w:rFonts w:ascii="Times New Roman" w:hAnsi="Times New Roman" w:cs="Times New Roman"/>
          <w:sz w:val="24"/>
        </w:rPr>
      </w:pPr>
    </w:p>
    <w:p w14:paraId="26627E1A" w14:textId="77777777" w:rsidR="009035E7" w:rsidRDefault="009035E7">
      <w:pPr>
        <w:rPr>
          <w:rFonts w:ascii="Times New Roman" w:hAnsi="Times New Roman" w:cs="Times New Roman"/>
          <w:sz w:val="24"/>
        </w:rPr>
      </w:pPr>
    </w:p>
    <w:sectPr w:rsidR="009035E7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48C38" w14:textId="77777777" w:rsidR="00800186" w:rsidRDefault="00800186">
      <w:r>
        <w:separator/>
      </w:r>
    </w:p>
  </w:endnote>
  <w:endnote w:type="continuationSeparator" w:id="0">
    <w:p w14:paraId="71B6963F" w14:textId="77777777" w:rsidR="00800186" w:rsidRDefault="00800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A050B" w14:textId="77777777" w:rsidR="00BD3CF8" w:rsidRDefault="00BD3CF8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CA5872" wp14:editId="4BAFF9C3">
              <wp:simplePos x="0" y="0"/>
              <wp:positionH relativeFrom="margin">
                <wp:align>outside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91" name="文本框 29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EF30BB" w14:textId="77777777" w:rsidR="00BD3CF8" w:rsidRDefault="00BD3CF8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78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CA5872" id="_x0000_t202" coordsize="21600,21600" o:spt="202" path="m,l,21600r21600,l21600,xe">
              <v:stroke joinstyle="miter"/>
              <v:path gradientshapeok="t" o:connecttype="rect"/>
            </v:shapetype>
            <v:shape id="文本框 291" o:spid="_x0000_s1026" type="#_x0000_t202" style="position:absolute;margin-left:92.8pt;margin-top:0;width:2in;height:2in;z-index:251660288;visibility:visible;mso-wrap-style:none;mso-wrap-distance-left:9pt;mso-wrap-distance-top:0;mso-wrap-distance-right:9pt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BRCZAIAAA4FAAAOAAAAZHJzL2Uyb0RvYy54bWysVMFuEzEQvSPxD5bvdNMgqhB1U4VWRUgV&#10;rSiIs+O1mxW2x7Ld7IYPgD/gxIU739Xv4NmbTVHhUsTFO+uZeTPzZsbHJ701bKNCbMnV/PBgwply&#10;kprW3dT8w/vzZzPOYhKuEYacqvlWRX6yePrkuPNzNaU1mUYFBhAX552v+TolP6+qKNfKinhAXjko&#10;NQUrEn7DTdUE0QHdmmo6mRxVHYXGB5IqRtyeDUq+KPhaK5kutY4qMVNz5JbKGcq5yme1OBbzmyD8&#10;upW7NMQ/ZGFF6xB0D3UmkmC3of0DyrYyUCSdDiTZirRupSo1oJrDyYNqrtfCq1ILyIl+T1P8f7Dy&#10;7eYqsLap+fTlIWdOWDTp7tvXu+8/7358YfkSFHU+zmF57WGb+lfUo9XjfcRlrrzXweYvamLQg+zt&#10;nmDVJyaz02w6m02gktCNP8Cv7t19iOm1IsuyUPOADhZixeYipsF0NMnRHJ23xpQuGse6mh89fzEp&#10;DnsNwI1DjFzEkGyR0taojGDcO6XBQMk5X5TZU6cmsI3A1AgplUul3IIE62ylEfYxjjv77KrKXD7G&#10;ee9RIpNLe2fbOgql3gdpN5/GlPVgPzIw1J0pSP2q3zV3Rc0WvQ00LEj08rwF/xcipisRsBHoGbY8&#10;XeLQhsAz7STO1hQ+/+0+22NQoeWsw4bV3OEJ4My8cRjgvIyjEEZhNQru1p4SyMdIIpciwiEkM4o6&#10;kP2I1V/mGFAJJxGp5mkUT9Ow5Xg6pFouixFWzot04a69zNCl2X55mzBDZbQyKQMTO7KwdGU4dw9E&#10;3urf/4vV/TO2+AU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I3kFEJkAgAADg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14:paraId="4DEF30BB" w14:textId="77777777" w:rsidR="00BD3CF8" w:rsidRDefault="00BD3CF8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78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A5AFD" w14:textId="77777777" w:rsidR="00BD3CF8" w:rsidRDefault="00BD3CF8">
    <w:pPr>
      <w:pStyle w:val="a3"/>
      <w:tabs>
        <w:tab w:val="clear" w:pos="4153"/>
        <w:tab w:val="clear" w:pos="8306"/>
        <w:tab w:val="left" w:pos="5088"/>
        <w:tab w:val="left" w:pos="8228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0D7A7E" wp14:editId="552106A5">
              <wp:simplePos x="0" y="0"/>
              <wp:positionH relativeFrom="margin">
                <wp:align>outside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90" name="文本框 29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193AE04" w14:textId="77777777" w:rsidR="00BD3CF8" w:rsidRDefault="00BD3CF8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A70411"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0D7A7E" id="_x0000_t202" coordsize="21600,21600" o:spt="202" path="m,l,21600r21600,l21600,xe">
              <v:stroke joinstyle="miter"/>
              <v:path gradientshapeok="t" o:connecttype="rect"/>
            </v:shapetype>
            <v:shape id="文本框 290" o:spid="_x0000_s1027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outsid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0ksYZwIAABUFAAAOAAAAZHJzL2Uyb0RvYy54bWysVM1uEzEQviPxDpbvZJMgqhB1U4VUQUgV&#10;rQiIs+O1kxX+k+1mNzwAvAEnLtx5rj4Hn73ZLSpcirh4Zz0z38x8M+Pzi1YrchA+1NaUdDIaUyIM&#10;t1VtdiX98H79bEZJiMxUTFkjSnoUgV4snj45b9xcTO3eqkp4AhAT5o0r6T5GNy+KwPdCszCyThgo&#10;pfWaRfz6XVF51gBdq2I6Hp8VjfWV85aLEHB72SnpIuNLKXi8ljKISFRJkVvMp8/nNp3F4pzNd565&#10;fc1PabB/yEKz2iDoAHXJIiO3vv4DStfc22BlHHGrCytlzUWuAdVMxg+q2eyZE7kWkBPcQFP4f7D8&#10;7eHGk7oq6fQl+DFMo0l3377eff959+MLSZegqHFhDsuNg21sX9kWre7vAy5T5a30On1RE4EeYMeB&#10;YNFGwpPTbDqbjaHi0PU/wC/u3Z0P8bWwmiShpB4dzMSyw1WInWlvkqIZu66Vyl1UhjQlPXv+Ypwd&#10;Bg3AlUGMVESXbJbiUYmEoMw7IcFAzjld5NkTK+XJgWFqGOfCxFxuRoJ1spII+xjHk31yFXkuH+M8&#10;eOTI1sTBWdfG+lzvg7SrT33KsrPvGejqThTEdtvm1g+93NrqiBZ72+1JcHxdow1XLMQb5rEYaB2W&#10;PV7jkMqCbnuSKNlb//lv98ke8wotJQ0WraQGLwEl6o3BHAMw9oLvhW0vmFu9sujBBI+I41mEg4+q&#10;F6W3+iNegGWKARUzHJFKGntxFbtlxwvCxXKZjbB5jsUrs3E8Qeeeu+VtxCjlCUvcdEycOMPu5Rk9&#10;vRNpuX//z1b3r9niFwAAAP//AwBQSwMEFAAGAAgAAAAhAHGq0bnXAAAABQEAAA8AAABkcnMvZG93&#10;bnJldi54bWxMj0FPwzAMhe+T9h8iI3HbUgZCVWk6sYlyRGLlwDFrTFtInCrJuvLvMQgJLpafnvX8&#10;vXI7OysmDHHwpOBqnYFAar0ZqFPw0tSrHERMmoy2nlDBJ0bYVstFqQvjz/SM0yF1gkMoFlpBn9JY&#10;SBnbHp2Oaz8isffmg9OJZeikCfrM4c7KTZbdSqcH4g+9HnHfY/txODkF+7ppwoQx2Fd8rK/fn3Y3&#10;+DArdXkx39+BSDinv2P4xmd0qJjp6E9korAKuEj6mext8pzl8XeRVSn/01dfAAAA//8DAFBLAQIt&#10;ABQABgAIAAAAIQC2gziS/gAAAOEBAAATAAAAAAAAAAAAAAAAAAAAAABbQ29udGVudF9UeXBlc10u&#10;eG1sUEsBAi0AFAAGAAgAAAAhADj9If/WAAAAlAEAAAsAAAAAAAAAAAAAAAAALwEAAF9yZWxzLy5y&#10;ZWxzUEsBAi0AFAAGAAgAAAAhAPrSSxhnAgAAFQUAAA4AAAAAAAAAAAAAAAAALgIAAGRycy9lMm9E&#10;b2MueG1sUEsBAi0AFAAGAAgAAAAhAHGq0bnXAAAABQEAAA8AAAAAAAAAAAAAAAAAwQQAAGRycy9k&#10;b3ducmV2LnhtbFBLBQYAAAAABAAEAPMAAADFBQAAAAA=&#10;" filled="f" stroked="f" strokeweight=".5pt">
              <v:textbox style="mso-fit-shape-to-text:t" inset="0,0,0,0">
                <w:txbxContent>
                  <w:p w14:paraId="2193AE04" w14:textId="77777777" w:rsidR="00BD3CF8" w:rsidRDefault="00BD3CF8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A70411"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rFonts w:hint="eastAsia"/>
      </w:rPr>
      <w:tab/>
    </w:r>
    <w:r>
      <w:rPr>
        <w:rFonts w:hint="eastAsi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9EE6A" w14:textId="77777777" w:rsidR="00800186" w:rsidRDefault="00800186">
      <w:r>
        <w:separator/>
      </w:r>
    </w:p>
  </w:footnote>
  <w:footnote w:type="continuationSeparator" w:id="0">
    <w:p w14:paraId="57C9DCEE" w14:textId="77777777" w:rsidR="00800186" w:rsidRDefault="008001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82BCD3D"/>
    <w:multiLevelType w:val="singleLevel"/>
    <w:tmpl w:val="B82BCD3D"/>
    <w:lvl w:ilvl="0">
      <w:start w:val="6"/>
      <w:numFmt w:val="upperLetter"/>
      <w:suff w:val="space"/>
      <w:lvlText w:val="%1."/>
      <w:lvlJc w:val="left"/>
    </w:lvl>
  </w:abstractNum>
  <w:abstractNum w:abstractNumId="1" w15:restartNumberingAfterBreak="0">
    <w:nsid w:val="3FDA6245"/>
    <w:multiLevelType w:val="hybridMultilevel"/>
    <w:tmpl w:val="196EE628"/>
    <w:lvl w:ilvl="0" w:tplc="08090015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5054D"/>
    <w:multiLevelType w:val="hybridMultilevel"/>
    <w:tmpl w:val="4CD614AE"/>
    <w:lvl w:ilvl="0" w:tplc="08090015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5E7"/>
    <w:rsid w:val="00045509"/>
    <w:rsid w:val="0005449E"/>
    <w:rsid w:val="00095CF2"/>
    <w:rsid w:val="000E491A"/>
    <w:rsid w:val="001104CD"/>
    <w:rsid w:val="001338BD"/>
    <w:rsid w:val="0014593F"/>
    <w:rsid w:val="001659A0"/>
    <w:rsid w:val="00177BFC"/>
    <w:rsid w:val="00177E04"/>
    <w:rsid w:val="001A0360"/>
    <w:rsid w:val="001B2C9A"/>
    <w:rsid w:val="001D3F32"/>
    <w:rsid w:val="001E3033"/>
    <w:rsid w:val="00210956"/>
    <w:rsid w:val="002224A4"/>
    <w:rsid w:val="002415D0"/>
    <w:rsid w:val="00305491"/>
    <w:rsid w:val="003352A6"/>
    <w:rsid w:val="00363CB3"/>
    <w:rsid w:val="00376AF8"/>
    <w:rsid w:val="00377F85"/>
    <w:rsid w:val="00382C77"/>
    <w:rsid w:val="003964AC"/>
    <w:rsid w:val="003B170D"/>
    <w:rsid w:val="003B5CA0"/>
    <w:rsid w:val="003C5A22"/>
    <w:rsid w:val="003D3F39"/>
    <w:rsid w:val="003D79A3"/>
    <w:rsid w:val="003E7128"/>
    <w:rsid w:val="00455ACC"/>
    <w:rsid w:val="004856A9"/>
    <w:rsid w:val="00494151"/>
    <w:rsid w:val="004A11F1"/>
    <w:rsid w:val="004C4852"/>
    <w:rsid w:val="00520614"/>
    <w:rsid w:val="0054518F"/>
    <w:rsid w:val="00556F2F"/>
    <w:rsid w:val="00577488"/>
    <w:rsid w:val="00580077"/>
    <w:rsid w:val="005B0E29"/>
    <w:rsid w:val="005F6891"/>
    <w:rsid w:val="00601000"/>
    <w:rsid w:val="00620612"/>
    <w:rsid w:val="006361CB"/>
    <w:rsid w:val="00647BB2"/>
    <w:rsid w:val="00694F22"/>
    <w:rsid w:val="006A526A"/>
    <w:rsid w:val="006A5479"/>
    <w:rsid w:val="00726B21"/>
    <w:rsid w:val="00740A4A"/>
    <w:rsid w:val="007658DF"/>
    <w:rsid w:val="007720E2"/>
    <w:rsid w:val="0077714F"/>
    <w:rsid w:val="00790F47"/>
    <w:rsid w:val="007E216C"/>
    <w:rsid w:val="00800186"/>
    <w:rsid w:val="0080384E"/>
    <w:rsid w:val="008214A5"/>
    <w:rsid w:val="00832C0E"/>
    <w:rsid w:val="0084255C"/>
    <w:rsid w:val="00886A06"/>
    <w:rsid w:val="008A3EC0"/>
    <w:rsid w:val="009035E7"/>
    <w:rsid w:val="00911A70"/>
    <w:rsid w:val="00921293"/>
    <w:rsid w:val="00936348"/>
    <w:rsid w:val="00943C68"/>
    <w:rsid w:val="00977F44"/>
    <w:rsid w:val="009958EA"/>
    <w:rsid w:val="009B232B"/>
    <w:rsid w:val="009C772F"/>
    <w:rsid w:val="009D21E0"/>
    <w:rsid w:val="009D78B5"/>
    <w:rsid w:val="009F45BA"/>
    <w:rsid w:val="00A56F37"/>
    <w:rsid w:val="00A70411"/>
    <w:rsid w:val="00A976DB"/>
    <w:rsid w:val="00B02C61"/>
    <w:rsid w:val="00B2271E"/>
    <w:rsid w:val="00B26FF2"/>
    <w:rsid w:val="00B446DA"/>
    <w:rsid w:val="00B66F2E"/>
    <w:rsid w:val="00BA221A"/>
    <w:rsid w:val="00BA287E"/>
    <w:rsid w:val="00BC305A"/>
    <w:rsid w:val="00BD17EA"/>
    <w:rsid w:val="00BD3CF8"/>
    <w:rsid w:val="00BE052C"/>
    <w:rsid w:val="00C509CF"/>
    <w:rsid w:val="00C61D4B"/>
    <w:rsid w:val="00CA636A"/>
    <w:rsid w:val="00CA752D"/>
    <w:rsid w:val="00CB4141"/>
    <w:rsid w:val="00CC0BB4"/>
    <w:rsid w:val="00CE1139"/>
    <w:rsid w:val="00D169CE"/>
    <w:rsid w:val="00D37E01"/>
    <w:rsid w:val="00D42CF9"/>
    <w:rsid w:val="00D62B53"/>
    <w:rsid w:val="00D751D0"/>
    <w:rsid w:val="00D84357"/>
    <w:rsid w:val="00D9455C"/>
    <w:rsid w:val="00DA1067"/>
    <w:rsid w:val="00DA4F68"/>
    <w:rsid w:val="00DC13B5"/>
    <w:rsid w:val="00DE0597"/>
    <w:rsid w:val="00DE0F65"/>
    <w:rsid w:val="00E15A57"/>
    <w:rsid w:val="00E3449D"/>
    <w:rsid w:val="00E810D3"/>
    <w:rsid w:val="00F46E6A"/>
    <w:rsid w:val="00F53FB9"/>
    <w:rsid w:val="00F87BC3"/>
    <w:rsid w:val="00FC56DE"/>
    <w:rsid w:val="00FE07D6"/>
    <w:rsid w:val="0487649D"/>
    <w:rsid w:val="05A13FF0"/>
    <w:rsid w:val="076D0D6F"/>
    <w:rsid w:val="08B21F26"/>
    <w:rsid w:val="10166903"/>
    <w:rsid w:val="13133466"/>
    <w:rsid w:val="1712456D"/>
    <w:rsid w:val="18C2340C"/>
    <w:rsid w:val="1EC620B3"/>
    <w:rsid w:val="20744D49"/>
    <w:rsid w:val="2B986F42"/>
    <w:rsid w:val="2CFC0641"/>
    <w:rsid w:val="31D20CCF"/>
    <w:rsid w:val="3BCC0091"/>
    <w:rsid w:val="3C101246"/>
    <w:rsid w:val="3C187C20"/>
    <w:rsid w:val="3D97118D"/>
    <w:rsid w:val="3F1539B3"/>
    <w:rsid w:val="3F5A599D"/>
    <w:rsid w:val="45856D41"/>
    <w:rsid w:val="49711460"/>
    <w:rsid w:val="4A0C4008"/>
    <w:rsid w:val="4C921EF3"/>
    <w:rsid w:val="4D003904"/>
    <w:rsid w:val="4EA255B9"/>
    <w:rsid w:val="5476625F"/>
    <w:rsid w:val="5E3109A1"/>
    <w:rsid w:val="5EB76105"/>
    <w:rsid w:val="609D449F"/>
    <w:rsid w:val="61A52239"/>
    <w:rsid w:val="63D97F48"/>
    <w:rsid w:val="6A897AE1"/>
    <w:rsid w:val="6B196903"/>
    <w:rsid w:val="7390185D"/>
    <w:rsid w:val="75A254FC"/>
    <w:rsid w:val="75D41294"/>
    <w:rsid w:val="7B85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AE91A9"/>
  <w15:docId w15:val="{AD7BE35F-58A1-483C-8857-0F4D2F022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link w:val="a6"/>
    <w:qFormat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rFonts w:asciiTheme="minorHAnsi" w:eastAsiaTheme="minorEastAsia" w:hAnsiTheme="minorHAnsi" w:cstheme="minorBidi"/>
      <w:kern w:val="2"/>
      <w:sz w:val="18"/>
      <w:szCs w:val="22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页脚 字符"/>
    <w:basedOn w:val="a0"/>
    <w:link w:val="a3"/>
    <w:rsid w:val="00C61D4B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rsid w:val="00C61D4B"/>
    <w:rPr>
      <w:rFonts w:asciiTheme="minorHAnsi" w:eastAsiaTheme="minorEastAsia" w:hAnsiTheme="minorHAnsi" w:cstheme="minorBidi"/>
      <w:kern w:val="2"/>
      <w:sz w:val="18"/>
      <w:szCs w:val="22"/>
    </w:rPr>
  </w:style>
  <w:style w:type="paragraph" w:styleId="a8">
    <w:name w:val="annotation text"/>
    <w:basedOn w:val="a"/>
    <w:link w:val="a9"/>
    <w:qFormat/>
    <w:rsid w:val="00363CB3"/>
    <w:pPr>
      <w:jc w:val="left"/>
    </w:pPr>
    <w:rPr>
      <w:szCs w:val="22"/>
    </w:rPr>
  </w:style>
  <w:style w:type="character" w:customStyle="1" w:styleId="a9">
    <w:name w:val="批注文字 字符"/>
    <w:basedOn w:val="a0"/>
    <w:link w:val="a8"/>
    <w:qFormat/>
    <w:rsid w:val="00363CB3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annotation reference"/>
    <w:basedOn w:val="a0"/>
    <w:qFormat/>
    <w:rsid w:val="00363CB3"/>
    <w:rPr>
      <w:sz w:val="21"/>
      <w:szCs w:val="21"/>
    </w:rPr>
  </w:style>
  <w:style w:type="paragraph" w:styleId="ab">
    <w:name w:val="Balloon Text"/>
    <w:basedOn w:val="a"/>
    <w:link w:val="ac"/>
    <w:rsid w:val="00363CB3"/>
    <w:rPr>
      <w:sz w:val="18"/>
      <w:szCs w:val="18"/>
    </w:rPr>
  </w:style>
  <w:style w:type="character" w:customStyle="1" w:styleId="ac">
    <w:name w:val="批注框文本 字符"/>
    <w:basedOn w:val="a0"/>
    <w:link w:val="ab"/>
    <w:rsid w:val="00363C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List Paragraph"/>
    <w:basedOn w:val="a"/>
    <w:uiPriority w:val="99"/>
    <w:rsid w:val="00377F85"/>
    <w:pPr>
      <w:ind w:left="720"/>
      <w:contextualSpacing/>
    </w:pPr>
  </w:style>
  <w:style w:type="paragraph" w:styleId="ae">
    <w:name w:val="annotation subject"/>
    <w:basedOn w:val="a8"/>
    <w:next w:val="a8"/>
    <w:link w:val="af"/>
    <w:semiHidden/>
    <w:unhideWhenUsed/>
    <w:rsid w:val="00DE0597"/>
    <w:rPr>
      <w:b/>
      <w:bCs/>
      <w:szCs w:val="24"/>
    </w:rPr>
  </w:style>
  <w:style w:type="character" w:customStyle="1" w:styleId="af">
    <w:name w:val="批注主题 字符"/>
    <w:basedOn w:val="a9"/>
    <w:link w:val="ae"/>
    <w:semiHidden/>
    <w:rsid w:val="00DE0597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9</TotalTime>
  <Pages>2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I</dc:creator>
  <cp:lastModifiedBy>kon-boot</cp:lastModifiedBy>
  <cp:revision>18</cp:revision>
  <dcterms:created xsi:type="dcterms:W3CDTF">2021-04-10T17:25:00Z</dcterms:created>
  <dcterms:modified xsi:type="dcterms:W3CDTF">2021-08-1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